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7F4F" w:rsidRPr="0071196F" w:rsidRDefault="00494042" w:rsidP="00494042">
      <w:pPr>
        <w:rPr>
          <w:rFonts w:ascii="Times New Roman" w:hAnsi="Times New Roman" w:cs="Times New Roman"/>
          <w:szCs w:val="20"/>
        </w:rPr>
      </w:pPr>
      <w:bookmarkStart w:id="0" w:name="_Hlk528086362"/>
      <w:r>
        <w:rPr>
          <w:rFonts w:ascii="Times New Roman" w:hAnsi="Times New Roman" w:cs="Times New Roman"/>
          <w:b/>
          <w:szCs w:val="20"/>
        </w:rPr>
        <w:t>Supplementary t</w:t>
      </w:r>
      <w:r w:rsidR="00A10A10" w:rsidRPr="0071196F">
        <w:rPr>
          <w:rFonts w:ascii="Times New Roman" w:hAnsi="Times New Roman" w:cs="Times New Roman"/>
          <w:b/>
          <w:szCs w:val="20"/>
        </w:rPr>
        <w:t>able S</w:t>
      </w:r>
      <w:r w:rsidR="000966F1" w:rsidRPr="0071196F">
        <w:rPr>
          <w:rFonts w:ascii="Times New Roman" w:hAnsi="Times New Roman" w:cs="Times New Roman"/>
          <w:b/>
          <w:szCs w:val="20"/>
        </w:rPr>
        <w:t>1</w:t>
      </w:r>
      <w:r w:rsidR="00D677CD" w:rsidRPr="0071196F">
        <w:rPr>
          <w:rFonts w:ascii="Times New Roman" w:hAnsi="Times New Roman" w:cs="Times New Roman"/>
          <w:szCs w:val="20"/>
        </w:rPr>
        <w:t>. Description</w:t>
      </w:r>
      <w:r w:rsidR="004D7F4F" w:rsidRPr="0071196F">
        <w:rPr>
          <w:rFonts w:ascii="Times New Roman" w:hAnsi="Times New Roman" w:cs="Times New Roman"/>
          <w:szCs w:val="20"/>
        </w:rPr>
        <w:t xml:space="preserve"> of SNPs</w:t>
      </w:r>
      <w:r w:rsidR="00B87944">
        <w:rPr>
          <w:rFonts w:ascii="Times New Roman" w:hAnsi="Times New Roman" w:cs="Times New Roman"/>
          <w:szCs w:val="20"/>
        </w:rPr>
        <w:t xml:space="preserve"> in APOA5 gene </w:t>
      </w:r>
      <w:r w:rsidR="004D7F4F" w:rsidRPr="0071196F">
        <w:rPr>
          <w:rFonts w:ascii="Times New Roman" w:hAnsi="Times New Roman" w:cs="Times New Roman"/>
          <w:szCs w:val="20"/>
          <w:vertAlign w:val="superscript"/>
        </w:rPr>
        <w:t>1</w:t>
      </w:r>
    </w:p>
    <w:tbl>
      <w:tblPr>
        <w:tblStyle w:val="a8"/>
        <w:tblW w:w="884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1333"/>
        <w:gridCol w:w="1417"/>
        <w:gridCol w:w="2211"/>
        <w:gridCol w:w="791"/>
        <w:gridCol w:w="940"/>
        <w:gridCol w:w="1020"/>
      </w:tblGrid>
      <w:tr w:rsidR="007C5D3F" w:rsidRPr="0071196F" w:rsidTr="009566AA">
        <w:trPr>
          <w:trHeight w:val="322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4D7F4F" w:rsidRPr="00B87944" w:rsidRDefault="004D7F4F" w:rsidP="009566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87944">
              <w:rPr>
                <w:rFonts w:ascii="Times New Roman" w:hAnsi="Times New Roman" w:cs="Times New Roman"/>
                <w:b/>
                <w:sz w:val="16"/>
                <w:szCs w:val="16"/>
              </w:rPr>
              <w:t>rs</w:t>
            </w:r>
            <w:proofErr w:type="spellEnd"/>
            <w:r w:rsidRPr="00B8794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number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F4F" w:rsidRPr="00B87944" w:rsidRDefault="004D7F4F" w:rsidP="009566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7944">
              <w:rPr>
                <w:rFonts w:ascii="Times New Roman" w:hAnsi="Times New Roman" w:cs="Times New Roman"/>
                <w:b/>
                <w:sz w:val="16"/>
                <w:szCs w:val="16"/>
              </w:rPr>
              <w:t>Chromosome</w:t>
            </w:r>
          </w:p>
          <w:p w:rsidR="004D7F4F" w:rsidRPr="00B87944" w:rsidRDefault="004D7F4F" w:rsidP="009566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7944">
              <w:rPr>
                <w:rFonts w:ascii="Times New Roman" w:hAnsi="Times New Roman" w:cs="Times New Roman"/>
                <w:b/>
                <w:sz w:val="16"/>
                <w:szCs w:val="16"/>
              </w:rPr>
              <w:t>loc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F4F" w:rsidRPr="00B87944" w:rsidRDefault="004D7F4F" w:rsidP="009566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7944">
              <w:rPr>
                <w:rFonts w:ascii="Times New Roman" w:hAnsi="Times New Roman" w:cs="Times New Roman"/>
                <w:b/>
                <w:sz w:val="16"/>
                <w:szCs w:val="16"/>
              </w:rPr>
              <w:t>Allele</w:t>
            </w:r>
          </w:p>
          <w:p w:rsidR="004D7F4F" w:rsidRPr="00B87944" w:rsidRDefault="004D7F4F" w:rsidP="009566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7944">
              <w:rPr>
                <w:rFonts w:ascii="Times New Roman" w:hAnsi="Times New Roman" w:cs="Times New Roman"/>
                <w:b/>
                <w:sz w:val="16"/>
                <w:szCs w:val="16"/>
              </w:rPr>
              <w:t>(Major/Minor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F4F" w:rsidRPr="00B87944" w:rsidRDefault="004D7F4F" w:rsidP="009566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7944">
              <w:rPr>
                <w:rFonts w:ascii="Times New Roman" w:hAnsi="Times New Roman" w:cs="Times New Roman"/>
                <w:b/>
                <w:sz w:val="16"/>
                <w:szCs w:val="16"/>
              </w:rPr>
              <w:t>Functional consequence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F4F" w:rsidRPr="00B87944" w:rsidRDefault="004D7F4F" w:rsidP="009566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7944">
              <w:rPr>
                <w:rFonts w:ascii="Times New Roman" w:hAnsi="Times New Roman" w:cs="Times New Roman"/>
                <w:b/>
                <w:sz w:val="16"/>
                <w:szCs w:val="16"/>
              </w:rPr>
              <w:t>MAF</w:t>
            </w:r>
            <w:r w:rsidR="00B87944" w:rsidRPr="00B8794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B8794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F4F" w:rsidRPr="00B87944" w:rsidRDefault="004D7F4F" w:rsidP="009566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7944">
              <w:rPr>
                <w:rFonts w:ascii="Times New Roman" w:hAnsi="Times New Roman" w:cs="Times New Roman"/>
                <w:b/>
                <w:sz w:val="16"/>
                <w:szCs w:val="16"/>
              </w:rPr>
              <w:t>HWE</w:t>
            </w:r>
          </w:p>
          <w:p w:rsidR="004D7F4F" w:rsidRPr="00B87944" w:rsidRDefault="004D7F4F" w:rsidP="009566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794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B87944">
              <w:rPr>
                <w:rFonts w:ascii="Times New Roman" w:hAnsi="Times New Roman" w:cs="Times New Roman"/>
                <w:b/>
                <w:sz w:val="16"/>
                <w:szCs w:val="16"/>
              </w:rPr>
              <w:t>-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F4F" w:rsidRPr="00B87944" w:rsidRDefault="004D7F4F" w:rsidP="009566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7944"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</w:p>
        </w:tc>
      </w:tr>
      <w:tr w:rsidR="007C5D3F" w:rsidRPr="0071196F" w:rsidTr="009566AA">
        <w:trPr>
          <w:trHeight w:val="322"/>
          <w:jc w:val="center"/>
        </w:trPr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:rsidR="004D7F4F" w:rsidRPr="00B87944" w:rsidRDefault="00B87944" w:rsidP="00956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94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4D7F4F" w:rsidRPr="00B8794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B87944">
              <w:rPr>
                <w:rFonts w:ascii="Times New Roman" w:hAnsi="Times New Roman" w:cs="Times New Roman"/>
                <w:sz w:val="16"/>
                <w:szCs w:val="16"/>
              </w:rPr>
              <w:t>2266788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:rsidR="004D7F4F" w:rsidRPr="00B87944" w:rsidRDefault="00B87944" w:rsidP="00956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94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B87944">
              <w:rPr>
                <w:rFonts w:ascii="Times New Roman" w:hAnsi="Times New Roman" w:cs="Times New Roman"/>
                <w:sz w:val="16"/>
                <w:szCs w:val="16"/>
              </w:rPr>
              <w:t>1q23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D7F4F" w:rsidRPr="00B87944" w:rsidRDefault="00B87944" w:rsidP="00956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94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4D7F4F" w:rsidRPr="00B87944">
              <w:rPr>
                <w:rFonts w:ascii="Times New Roman" w:hAnsi="Times New Roman" w:cs="Times New Roman"/>
                <w:sz w:val="16"/>
                <w:szCs w:val="16"/>
              </w:rPr>
              <w:t>/G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:rsidR="004D7F4F" w:rsidRPr="00B87944" w:rsidRDefault="00B87944" w:rsidP="00956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944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B82298">
              <w:rPr>
                <w:rFonts w:ascii="Times New Roman" w:hAnsi="Times New Roman" w:cs="Times New Roman"/>
                <w:sz w:val="16"/>
                <w:szCs w:val="16"/>
              </w:rPr>
              <w:t>’-</w:t>
            </w:r>
            <w:r w:rsidRPr="00B87944">
              <w:rPr>
                <w:rFonts w:ascii="Times New Roman" w:hAnsi="Times New Roman" w:cs="Times New Roman"/>
                <w:sz w:val="16"/>
                <w:szCs w:val="16"/>
              </w:rPr>
              <w:t xml:space="preserve"> UTR variant</w:t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:rsidR="004D7F4F" w:rsidRPr="00B87944" w:rsidRDefault="00B87944" w:rsidP="00956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:rsidR="004D7F4F" w:rsidRPr="00B87944" w:rsidRDefault="004D7F4F" w:rsidP="00956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944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87944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4D7F4F" w:rsidRPr="00B87944" w:rsidRDefault="00836596" w:rsidP="00956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16,17,18]</w:t>
            </w:r>
          </w:p>
        </w:tc>
      </w:tr>
      <w:tr w:rsidR="007C5D3F" w:rsidRPr="0071196F" w:rsidTr="009566AA">
        <w:trPr>
          <w:trHeight w:val="322"/>
          <w:jc w:val="center"/>
        </w:trPr>
        <w:tc>
          <w:tcPr>
            <w:tcW w:w="1137" w:type="dxa"/>
            <w:vAlign w:val="center"/>
          </w:tcPr>
          <w:p w:rsidR="004D7F4F" w:rsidRPr="00B87944" w:rsidRDefault="00B87944" w:rsidP="00956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94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4D7F4F" w:rsidRPr="00B8794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B87944">
              <w:rPr>
                <w:rFonts w:ascii="Times New Roman" w:hAnsi="Times New Roman" w:cs="Times New Roman"/>
                <w:sz w:val="16"/>
                <w:szCs w:val="16"/>
              </w:rPr>
              <w:t>662799</w:t>
            </w:r>
          </w:p>
        </w:tc>
        <w:tc>
          <w:tcPr>
            <w:tcW w:w="1333" w:type="dxa"/>
            <w:vAlign w:val="center"/>
          </w:tcPr>
          <w:p w:rsidR="004D7F4F" w:rsidRPr="00B87944" w:rsidRDefault="00B87944" w:rsidP="00956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94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B87944">
              <w:rPr>
                <w:rFonts w:ascii="Times New Roman" w:hAnsi="Times New Roman" w:cs="Times New Roman"/>
                <w:sz w:val="16"/>
                <w:szCs w:val="16"/>
              </w:rPr>
              <w:t>1q23.3</w:t>
            </w:r>
          </w:p>
        </w:tc>
        <w:tc>
          <w:tcPr>
            <w:tcW w:w="1417" w:type="dxa"/>
            <w:vAlign w:val="center"/>
          </w:tcPr>
          <w:p w:rsidR="004D7F4F" w:rsidRPr="00B87944" w:rsidRDefault="00B87944" w:rsidP="00956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94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4D7F4F" w:rsidRPr="00B8794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87944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2211" w:type="dxa"/>
            <w:vAlign w:val="center"/>
          </w:tcPr>
          <w:p w:rsidR="004D7F4F" w:rsidRPr="00B87944" w:rsidRDefault="00B87944" w:rsidP="00956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944"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  <w:r w:rsidRPr="00B87944">
              <w:rPr>
                <w:rFonts w:ascii="Times New Roman" w:hAnsi="Times New Roman" w:cs="Times New Roman"/>
                <w:sz w:val="16"/>
                <w:szCs w:val="16"/>
              </w:rPr>
              <w:t>pstream transcript variant</w:t>
            </w:r>
          </w:p>
        </w:tc>
        <w:tc>
          <w:tcPr>
            <w:tcW w:w="791" w:type="dxa"/>
            <w:vAlign w:val="center"/>
          </w:tcPr>
          <w:p w:rsidR="004D7F4F" w:rsidRPr="00B87944" w:rsidRDefault="004D7F4F" w:rsidP="00956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944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8794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40" w:type="dxa"/>
            <w:vAlign w:val="center"/>
          </w:tcPr>
          <w:p w:rsidR="004D7F4F" w:rsidRPr="00B87944" w:rsidRDefault="004D7F4F" w:rsidP="00956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944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87944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020" w:type="dxa"/>
            <w:vAlign w:val="center"/>
          </w:tcPr>
          <w:p w:rsidR="004D7F4F" w:rsidRPr="00B87944" w:rsidRDefault="00836596" w:rsidP="00956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18,19]</w:t>
            </w:r>
          </w:p>
        </w:tc>
      </w:tr>
      <w:tr w:rsidR="007C5D3F" w:rsidRPr="0071196F" w:rsidTr="009566AA">
        <w:trPr>
          <w:trHeight w:val="322"/>
          <w:jc w:val="center"/>
        </w:trPr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4D7F4F" w:rsidRPr="00B87944" w:rsidRDefault="00B87944" w:rsidP="00956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94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4D7F4F" w:rsidRPr="00B8794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B87944">
              <w:rPr>
                <w:rFonts w:ascii="Times New Roman" w:hAnsi="Times New Roman" w:cs="Times New Roman"/>
                <w:sz w:val="16"/>
                <w:szCs w:val="16"/>
              </w:rPr>
              <w:t>651821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:rsidR="004D7F4F" w:rsidRPr="00B87944" w:rsidRDefault="00B87944" w:rsidP="00956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94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B87944">
              <w:rPr>
                <w:rFonts w:ascii="Times New Roman" w:hAnsi="Times New Roman" w:cs="Times New Roman"/>
                <w:sz w:val="16"/>
                <w:szCs w:val="16"/>
              </w:rPr>
              <w:t>1q23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D7F4F" w:rsidRPr="00B87944" w:rsidRDefault="00B87944" w:rsidP="00956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94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4D7F4F" w:rsidRPr="00B87944">
              <w:rPr>
                <w:rFonts w:ascii="Times New Roman" w:hAnsi="Times New Roman" w:cs="Times New Roman"/>
                <w:sz w:val="16"/>
                <w:szCs w:val="16"/>
              </w:rPr>
              <w:t>/C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:rsidR="004D7F4F" w:rsidRPr="00B87944" w:rsidRDefault="00B87944" w:rsidP="00956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94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B82298">
              <w:rPr>
                <w:rFonts w:ascii="Times New Roman" w:hAnsi="Times New Roman" w:cs="Times New Roman"/>
                <w:sz w:val="16"/>
                <w:szCs w:val="16"/>
              </w:rPr>
              <w:t>’-</w:t>
            </w:r>
            <w:r w:rsidRPr="00B87944">
              <w:rPr>
                <w:rFonts w:ascii="Times New Roman" w:hAnsi="Times New Roman" w:cs="Times New Roman"/>
                <w:sz w:val="16"/>
                <w:szCs w:val="16"/>
              </w:rPr>
              <w:t xml:space="preserve"> UTR variant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4D7F4F" w:rsidRPr="00B87944" w:rsidRDefault="004D7F4F" w:rsidP="00956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944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8794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:rsidR="004D7F4F" w:rsidRPr="00B87944" w:rsidRDefault="004D7F4F" w:rsidP="00956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944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8794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4D7F4F" w:rsidRPr="00B87944" w:rsidRDefault="00836596" w:rsidP="00956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17,19]</w:t>
            </w:r>
          </w:p>
        </w:tc>
      </w:tr>
    </w:tbl>
    <w:p w:rsidR="00146D5F" w:rsidRPr="0071196F" w:rsidRDefault="004D7F4F" w:rsidP="0032636C">
      <w:pPr>
        <w:rPr>
          <w:rFonts w:ascii="Times New Roman" w:hAnsi="Times New Roman" w:cs="Times New Roman"/>
          <w:szCs w:val="20"/>
        </w:rPr>
      </w:pPr>
      <w:r w:rsidRPr="0071196F">
        <w:rPr>
          <w:rFonts w:ascii="Times New Roman" w:hAnsi="Times New Roman" w:cs="Times New Roman"/>
          <w:sz w:val="14"/>
          <w:szCs w:val="14"/>
        </w:rPr>
        <w:t>MAF, Mino</w:t>
      </w:r>
      <w:r w:rsidR="00D677CD" w:rsidRPr="0071196F">
        <w:rPr>
          <w:rFonts w:ascii="Times New Roman" w:hAnsi="Times New Roman" w:cs="Times New Roman"/>
          <w:sz w:val="14"/>
          <w:szCs w:val="14"/>
        </w:rPr>
        <w:t>r allele frequency; HWE, Hardy-W</w:t>
      </w:r>
      <w:r w:rsidRPr="0071196F">
        <w:rPr>
          <w:rFonts w:ascii="Times New Roman" w:hAnsi="Times New Roman" w:cs="Times New Roman"/>
          <w:sz w:val="14"/>
          <w:szCs w:val="14"/>
        </w:rPr>
        <w:t xml:space="preserve">einberg equilibrium. </w:t>
      </w:r>
      <w:r w:rsidRPr="0071196F">
        <w:rPr>
          <w:rFonts w:ascii="Times New Roman" w:hAnsi="Times New Roman" w:cs="Times New Roman"/>
          <w:sz w:val="14"/>
          <w:szCs w:val="14"/>
          <w:vertAlign w:val="superscript"/>
        </w:rPr>
        <w:t>1</w:t>
      </w:r>
      <w:r w:rsidR="00B87944">
        <w:rPr>
          <w:rFonts w:ascii="Times New Roman" w:hAnsi="Times New Roman" w:cs="Times New Roman"/>
          <w:sz w:val="14"/>
          <w:szCs w:val="14"/>
          <w:vertAlign w:val="superscript"/>
        </w:rPr>
        <w:t xml:space="preserve"> </w:t>
      </w:r>
      <w:r w:rsidRPr="0071196F">
        <w:rPr>
          <w:rFonts w:ascii="Times New Roman" w:hAnsi="Times New Roman" w:cs="Times New Roman"/>
          <w:sz w:val="14"/>
          <w:szCs w:val="14"/>
        </w:rPr>
        <w:t xml:space="preserve">Data on the NCBI </w:t>
      </w:r>
      <w:proofErr w:type="spellStart"/>
      <w:r w:rsidRPr="0071196F">
        <w:rPr>
          <w:rFonts w:ascii="Times New Roman" w:hAnsi="Times New Roman" w:cs="Times New Roman"/>
          <w:sz w:val="14"/>
          <w:szCs w:val="14"/>
        </w:rPr>
        <w:t>dbSNP</w:t>
      </w:r>
      <w:proofErr w:type="spellEnd"/>
      <w:r w:rsidRPr="0071196F">
        <w:rPr>
          <w:rFonts w:ascii="Times New Roman" w:hAnsi="Times New Roman" w:cs="Times New Roman"/>
          <w:sz w:val="14"/>
          <w:szCs w:val="14"/>
        </w:rPr>
        <w:t xml:space="preserve"> database (</w:t>
      </w:r>
      <w:hyperlink r:id="rId8" w:history="1">
        <w:r w:rsidRPr="0071196F">
          <w:rPr>
            <w:rStyle w:val="af5"/>
            <w:rFonts w:ascii="Times New Roman" w:hAnsi="Times New Roman" w:cs="Times New Roman"/>
            <w:sz w:val="14"/>
            <w:szCs w:val="14"/>
          </w:rPr>
          <w:t>http://www.ncbi.nlm.nih.gov/projects/SNP</w:t>
        </w:r>
      </w:hyperlink>
      <w:r w:rsidRPr="0071196F">
        <w:rPr>
          <w:rFonts w:ascii="Times New Roman" w:hAnsi="Times New Roman" w:cs="Times New Roman"/>
          <w:sz w:val="14"/>
          <w:szCs w:val="14"/>
        </w:rPr>
        <w:t>)</w:t>
      </w:r>
      <w:r w:rsidR="00B87944">
        <w:rPr>
          <w:rFonts w:ascii="Times New Roman" w:hAnsi="Times New Roman" w:cs="Times New Roman"/>
          <w:sz w:val="14"/>
          <w:szCs w:val="14"/>
        </w:rPr>
        <w:t xml:space="preserve"> </w:t>
      </w:r>
      <w:r w:rsidR="00B87944" w:rsidRPr="00B87944">
        <w:rPr>
          <w:rFonts w:ascii="Times New Roman" w:hAnsi="Times New Roman" w:cs="Times New Roman"/>
          <w:sz w:val="14"/>
          <w:szCs w:val="14"/>
        </w:rPr>
        <w:t>and the GWAS Catalog (https://www.ebi.ac.uk/gwas/)</w:t>
      </w:r>
      <w:r w:rsidRPr="0071196F">
        <w:rPr>
          <w:rFonts w:ascii="Times New Roman" w:hAnsi="Times New Roman" w:cs="Times New Roman"/>
          <w:sz w:val="14"/>
          <w:szCs w:val="14"/>
        </w:rPr>
        <w:t xml:space="preserve">. </w:t>
      </w:r>
      <w:r w:rsidRPr="0071196F">
        <w:rPr>
          <w:rFonts w:ascii="Times New Roman" w:hAnsi="Times New Roman" w:cs="Times New Roman"/>
          <w:sz w:val="14"/>
          <w:szCs w:val="14"/>
          <w:vertAlign w:val="superscript"/>
        </w:rPr>
        <w:t>2</w:t>
      </w:r>
      <w:r w:rsidR="00B87944">
        <w:rPr>
          <w:rFonts w:ascii="Times New Roman" w:hAnsi="Times New Roman" w:cs="Times New Roman"/>
          <w:sz w:val="14"/>
          <w:szCs w:val="14"/>
          <w:vertAlign w:val="superscript"/>
        </w:rPr>
        <w:t xml:space="preserve"> </w:t>
      </w:r>
      <w:r w:rsidRPr="0071196F">
        <w:rPr>
          <w:rFonts w:ascii="Times New Roman" w:hAnsi="Times New Roman" w:cs="Times New Roman"/>
          <w:sz w:val="14"/>
          <w:szCs w:val="14"/>
        </w:rPr>
        <w:t xml:space="preserve">Minor allele frequency in </w:t>
      </w:r>
      <w:r w:rsidR="00B87944" w:rsidRPr="00B87944">
        <w:rPr>
          <w:rFonts w:ascii="Times New Roman" w:hAnsi="Times New Roman" w:cs="Times New Roman"/>
          <w:sz w:val="14"/>
          <w:szCs w:val="14"/>
        </w:rPr>
        <w:t>the non</w:t>
      </w:r>
      <w:r w:rsidR="00B87944">
        <w:rPr>
          <w:rFonts w:ascii="Times New Roman" w:hAnsi="Times New Roman" w:cs="Times New Roman"/>
          <w:sz w:val="14"/>
          <w:szCs w:val="14"/>
        </w:rPr>
        <w:t>-</w:t>
      </w:r>
      <w:r w:rsidR="00B87944" w:rsidRPr="00B87944">
        <w:rPr>
          <w:rFonts w:ascii="Times New Roman" w:hAnsi="Times New Roman" w:cs="Times New Roman"/>
          <w:sz w:val="14"/>
          <w:szCs w:val="14"/>
        </w:rPr>
        <w:t>metaboli</w:t>
      </w:r>
      <w:bookmarkStart w:id="1" w:name="_GoBack"/>
      <w:bookmarkEnd w:id="1"/>
      <w:r w:rsidR="00B87944" w:rsidRPr="00B87944">
        <w:rPr>
          <w:rFonts w:ascii="Times New Roman" w:hAnsi="Times New Roman" w:cs="Times New Roman"/>
          <w:sz w:val="14"/>
          <w:szCs w:val="14"/>
        </w:rPr>
        <w:t>c syndrome groups of this study.</w:t>
      </w:r>
    </w:p>
    <w:sectPr w:rsidR="00146D5F" w:rsidRPr="0071196F" w:rsidSect="0032636C">
      <w:head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68DE" w:rsidRDefault="006A68DE" w:rsidP="00125656">
      <w:pPr>
        <w:spacing w:after="0" w:line="240" w:lineRule="auto"/>
      </w:pPr>
      <w:r>
        <w:separator/>
      </w:r>
    </w:p>
  </w:endnote>
  <w:endnote w:type="continuationSeparator" w:id="0">
    <w:p w:rsidR="006A68DE" w:rsidRDefault="006A68DE" w:rsidP="00125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68DE" w:rsidRDefault="006A68DE" w:rsidP="00125656">
      <w:pPr>
        <w:spacing w:after="0" w:line="240" w:lineRule="auto"/>
      </w:pPr>
      <w:r>
        <w:separator/>
      </w:r>
    </w:p>
  </w:footnote>
  <w:footnote w:type="continuationSeparator" w:id="0">
    <w:p w:rsidR="006A68DE" w:rsidRDefault="006A68DE" w:rsidP="001256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01152586"/>
      <w:docPartObj>
        <w:docPartGallery w:val="Page Numbers (Top of Page)"/>
        <w:docPartUnique/>
      </w:docPartObj>
    </w:sdtPr>
    <w:sdtEndPr/>
    <w:sdtContent>
      <w:p w:rsidR="0080170E" w:rsidRDefault="0080170E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0A10" w:rsidRPr="00A10A10">
          <w:rPr>
            <w:noProof/>
            <w:lang w:val="ko-KR"/>
          </w:rPr>
          <w:t>4</w:t>
        </w:r>
        <w:r>
          <w:fldChar w:fldCharType="end"/>
        </w:r>
      </w:p>
    </w:sdtContent>
  </w:sdt>
  <w:p w:rsidR="0080170E" w:rsidRDefault="0080170E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7B0A76"/>
    <w:multiLevelType w:val="hybridMultilevel"/>
    <w:tmpl w:val="8F32F2A0"/>
    <w:lvl w:ilvl="0" w:tplc="9C4A2DF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3F26C85"/>
    <w:multiLevelType w:val="hybridMultilevel"/>
    <w:tmpl w:val="4F84D7BA"/>
    <w:lvl w:ilvl="0" w:tplc="08A052A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FC3211D"/>
    <w:multiLevelType w:val="hybridMultilevel"/>
    <w:tmpl w:val="69BCC702"/>
    <w:lvl w:ilvl="0" w:tplc="2CD43DD6">
      <w:start w:val="1"/>
      <w:numFmt w:val="lowerRoman"/>
      <w:lvlText w:val="(%1)"/>
      <w:lvlJc w:val="left"/>
      <w:pPr>
        <w:ind w:left="360" w:hanging="360"/>
      </w:pPr>
      <w:rPr>
        <w:rFonts w:ascii="Arial" w:eastAsiaTheme="minorEastAsia" w:hAnsi="Arial" w:cs="Arial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utrition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zx5r02s9z0r4e0ped52vx49aps9zwf20r9&quot;&gt;My EndNote Library&lt;record-ids&gt;&lt;item&gt;33&lt;/item&gt;&lt;item&gt;39&lt;/item&gt;&lt;item&gt;71&lt;/item&gt;&lt;item&gt;77&lt;/item&gt;&lt;item&gt;78&lt;/item&gt;&lt;item&gt;81&lt;/item&gt;&lt;item&gt;82&lt;/item&gt;&lt;item&gt;83&lt;/item&gt;&lt;item&gt;84&lt;/item&gt;&lt;item&gt;85&lt;/item&gt;&lt;item&gt;86&lt;/item&gt;&lt;item&gt;90&lt;/item&gt;&lt;item&gt;92&lt;/item&gt;&lt;item&gt;93&lt;/item&gt;&lt;item&gt;94&lt;/item&gt;&lt;item&gt;95&lt;/item&gt;&lt;item&gt;96&lt;/item&gt;&lt;item&gt;97&lt;/item&gt;&lt;item&gt;98&lt;/item&gt;&lt;item&gt;100&lt;/item&gt;&lt;item&gt;101&lt;/item&gt;&lt;item&gt;103&lt;/item&gt;&lt;item&gt;104&lt;/item&gt;&lt;item&gt;105&lt;/item&gt;&lt;item&gt;107&lt;/item&gt;&lt;item&gt;108&lt;/item&gt;&lt;item&gt;109&lt;/item&gt;&lt;item&gt;110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/record-ids&gt;&lt;/item&gt;&lt;/Libraries&gt;"/>
  </w:docVars>
  <w:rsids>
    <w:rsidRoot w:val="0083166F"/>
    <w:rsid w:val="00003DD8"/>
    <w:rsid w:val="00003EFA"/>
    <w:rsid w:val="00004357"/>
    <w:rsid w:val="0000436A"/>
    <w:rsid w:val="00004D7C"/>
    <w:rsid w:val="00005815"/>
    <w:rsid w:val="000065C2"/>
    <w:rsid w:val="00011A1E"/>
    <w:rsid w:val="00014C59"/>
    <w:rsid w:val="000162AC"/>
    <w:rsid w:val="000216AF"/>
    <w:rsid w:val="000224B4"/>
    <w:rsid w:val="00025EB2"/>
    <w:rsid w:val="00027AD2"/>
    <w:rsid w:val="000324A0"/>
    <w:rsid w:val="00033A21"/>
    <w:rsid w:val="00035DA2"/>
    <w:rsid w:val="00043892"/>
    <w:rsid w:val="00045292"/>
    <w:rsid w:val="0004671F"/>
    <w:rsid w:val="000478E5"/>
    <w:rsid w:val="000505EA"/>
    <w:rsid w:val="0005135C"/>
    <w:rsid w:val="00052C55"/>
    <w:rsid w:val="00055359"/>
    <w:rsid w:val="00055BC4"/>
    <w:rsid w:val="00057675"/>
    <w:rsid w:val="00057C8B"/>
    <w:rsid w:val="00061856"/>
    <w:rsid w:val="0006431D"/>
    <w:rsid w:val="00064F95"/>
    <w:rsid w:val="00065490"/>
    <w:rsid w:val="00065A61"/>
    <w:rsid w:val="00065DEB"/>
    <w:rsid w:val="00066D09"/>
    <w:rsid w:val="0007260F"/>
    <w:rsid w:val="00073285"/>
    <w:rsid w:val="000737C5"/>
    <w:rsid w:val="00074F6B"/>
    <w:rsid w:val="0007610C"/>
    <w:rsid w:val="00081E60"/>
    <w:rsid w:val="0008292A"/>
    <w:rsid w:val="00082ECC"/>
    <w:rsid w:val="00083D15"/>
    <w:rsid w:val="00084B8F"/>
    <w:rsid w:val="00090E59"/>
    <w:rsid w:val="00094DAE"/>
    <w:rsid w:val="0009505B"/>
    <w:rsid w:val="000966F1"/>
    <w:rsid w:val="00096A94"/>
    <w:rsid w:val="000A2E97"/>
    <w:rsid w:val="000A7D81"/>
    <w:rsid w:val="000B0A19"/>
    <w:rsid w:val="000B39A4"/>
    <w:rsid w:val="000B6922"/>
    <w:rsid w:val="000B7AD2"/>
    <w:rsid w:val="000C5A3B"/>
    <w:rsid w:val="000C733A"/>
    <w:rsid w:val="000C7B4B"/>
    <w:rsid w:val="000D043B"/>
    <w:rsid w:val="000D1019"/>
    <w:rsid w:val="000D3ABB"/>
    <w:rsid w:val="000D3B4D"/>
    <w:rsid w:val="000D5619"/>
    <w:rsid w:val="000D674B"/>
    <w:rsid w:val="000D68AC"/>
    <w:rsid w:val="000D7FF0"/>
    <w:rsid w:val="000E2F2A"/>
    <w:rsid w:val="000E38A0"/>
    <w:rsid w:val="000E46E8"/>
    <w:rsid w:val="000E483D"/>
    <w:rsid w:val="000E6315"/>
    <w:rsid w:val="000E7655"/>
    <w:rsid w:val="000F20A1"/>
    <w:rsid w:val="000F27D9"/>
    <w:rsid w:val="000F7A91"/>
    <w:rsid w:val="00101DA0"/>
    <w:rsid w:val="00103363"/>
    <w:rsid w:val="0010560C"/>
    <w:rsid w:val="00107944"/>
    <w:rsid w:val="00107CCE"/>
    <w:rsid w:val="00113B21"/>
    <w:rsid w:val="001171B0"/>
    <w:rsid w:val="001203DB"/>
    <w:rsid w:val="00125656"/>
    <w:rsid w:val="001265E4"/>
    <w:rsid w:val="001266D8"/>
    <w:rsid w:val="00126C1A"/>
    <w:rsid w:val="001274AB"/>
    <w:rsid w:val="00133D28"/>
    <w:rsid w:val="00134F7F"/>
    <w:rsid w:val="00142C37"/>
    <w:rsid w:val="001445ED"/>
    <w:rsid w:val="00145012"/>
    <w:rsid w:val="00146D5F"/>
    <w:rsid w:val="00150D9C"/>
    <w:rsid w:val="00154EDC"/>
    <w:rsid w:val="00157145"/>
    <w:rsid w:val="00160B1A"/>
    <w:rsid w:val="0016353B"/>
    <w:rsid w:val="00163C77"/>
    <w:rsid w:val="0016524C"/>
    <w:rsid w:val="00165F06"/>
    <w:rsid w:val="001706EC"/>
    <w:rsid w:val="00173DB2"/>
    <w:rsid w:val="0017570C"/>
    <w:rsid w:val="00175FEC"/>
    <w:rsid w:val="001761F5"/>
    <w:rsid w:val="00183149"/>
    <w:rsid w:val="00183DF4"/>
    <w:rsid w:val="001854D3"/>
    <w:rsid w:val="001865F2"/>
    <w:rsid w:val="00193417"/>
    <w:rsid w:val="001939EC"/>
    <w:rsid w:val="00196F6B"/>
    <w:rsid w:val="0019707D"/>
    <w:rsid w:val="00197682"/>
    <w:rsid w:val="001A20E4"/>
    <w:rsid w:val="001A6EA2"/>
    <w:rsid w:val="001B026B"/>
    <w:rsid w:val="001B2045"/>
    <w:rsid w:val="001B26D1"/>
    <w:rsid w:val="001B3584"/>
    <w:rsid w:val="001B491C"/>
    <w:rsid w:val="001B586F"/>
    <w:rsid w:val="001C6D82"/>
    <w:rsid w:val="001D0148"/>
    <w:rsid w:val="001D1939"/>
    <w:rsid w:val="001D1A8B"/>
    <w:rsid w:val="001D2EBD"/>
    <w:rsid w:val="001D4040"/>
    <w:rsid w:val="001D6374"/>
    <w:rsid w:val="001D759E"/>
    <w:rsid w:val="001E2F4A"/>
    <w:rsid w:val="001F2EE4"/>
    <w:rsid w:val="001F3D78"/>
    <w:rsid w:val="001F4F4D"/>
    <w:rsid w:val="001F53BE"/>
    <w:rsid w:val="001F6F20"/>
    <w:rsid w:val="001F7F15"/>
    <w:rsid w:val="00200AC7"/>
    <w:rsid w:val="00200D8C"/>
    <w:rsid w:val="00201CE4"/>
    <w:rsid w:val="00203699"/>
    <w:rsid w:val="00204ABE"/>
    <w:rsid w:val="002051DE"/>
    <w:rsid w:val="00215AD9"/>
    <w:rsid w:val="00224B6F"/>
    <w:rsid w:val="002251A3"/>
    <w:rsid w:val="002301C1"/>
    <w:rsid w:val="00230486"/>
    <w:rsid w:val="00231974"/>
    <w:rsid w:val="00231AB5"/>
    <w:rsid w:val="00233CD1"/>
    <w:rsid w:val="0024200A"/>
    <w:rsid w:val="0024290F"/>
    <w:rsid w:val="00245E9A"/>
    <w:rsid w:val="00247080"/>
    <w:rsid w:val="00247659"/>
    <w:rsid w:val="00247D87"/>
    <w:rsid w:val="00250532"/>
    <w:rsid w:val="00253686"/>
    <w:rsid w:val="00253A51"/>
    <w:rsid w:val="002548B3"/>
    <w:rsid w:val="0026124B"/>
    <w:rsid w:val="0026213A"/>
    <w:rsid w:val="00264CB6"/>
    <w:rsid w:val="00266A64"/>
    <w:rsid w:val="00267807"/>
    <w:rsid w:val="0027171A"/>
    <w:rsid w:val="002732B9"/>
    <w:rsid w:val="00273E36"/>
    <w:rsid w:val="00274EB1"/>
    <w:rsid w:val="00274FDA"/>
    <w:rsid w:val="0027583B"/>
    <w:rsid w:val="00275BB7"/>
    <w:rsid w:val="00277C4A"/>
    <w:rsid w:val="00281081"/>
    <w:rsid w:val="0028159F"/>
    <w:rsid w:val="00283A35"/>
    <w:rsid w:val="00283D3E"/>
    <w:rsid w:val="0028552C"/>
    <w:rsid w:val="00286B7F"/>
    <w:rsid w:val="00287C13"/>
    <w:rsid w:val="0029066D"/>
    <w:rsid w:val="00297D51"/>
    <w:rsid w:val="002A118F"/>
    <w:rsid w:val="002A1EB2"/>
    <w:rsid w:val="002A4166"/>
    <w:rsid w:val="002A4499"/>
    <w:rsid w:val="002A673E"/>
    <w:rsid w:val="002A6AA8"/>
    <w:rsid w:val="002A6BC8"/>
    <w:rsid w:val="002A70D6"/>
    <w:rsid w:val="002B11D5"/>
    <w:rsid w:val="002B3F86"/>
    <w:rsid w:val="002B42C0"/>
    <w:rsid w:val="002C155A"/>
    <w:rsid w:val="002C4060"/>
    <w:rsid w:val="002C6AF2"/>
    <w:rsid w:val="002D1A83"/>
    <w:rsid w:val="002D370E"/>
    <w:rsid w:val="002D56F0"/>
    <w:rsid w:val="002E07D1"/>
    <w:rsid w:val="002E1D22"/>
    <w:rsid w:val="002E473D"/>
    <w:rsid w:val="002E5D80"/>
    <w:rsid w:val="002E60BC"/>
    <w:rsid w:val="002F0169"/>
    <w:rsid w:val="002F1FFF"/>
    <w:rsid w:val="002F3BEF"/>
    <w:rsid w:val="002F510F"/>
    <w:rsid w:val="002F6878"/>
    <w:rsid w:val="002F7C4A"/>
    <w:rsid w:val="0030246A"/>
    <w:rsid w:val="0030364A"/>
    <w:rsid w:val="00303ED0"/>
    <w:rsid w:val="00304103"/>
    <w:rsid w:val="00305B80"/>
    <w:rsid w:val="003164CD"/>
    <w:rsid w:val="00321051"/>
    <w:rsid w:val="0032109B"/>
    <w:rsid w:val="003247C2"/>
    <w:rsid w:val="00325052"/>
    <w:rsid w:val="0032636C"/>
    <w:rsid w:val="003265A0"/>
    <w:rsid w:val="003276BA"/>
    <w:rsid w:val="00330C7A"/>
    <w:rsid w:val="00334CC2"/>
    <w:rsid w:val="00336EF2"/>
    <w:rsid w:val="003373CA"/>
    <w:rsid w:val="00337701"/>
    <w:rsid w:val="0034056A"/>
    <w:rsid w:val="003407A7"/>
    <w:rsid w:val="00340C64"/>
    <w:rsid w:val="00344373"/>
    <w:rsid w:val="003449A9"/>
    <w:rsid w:val="00345FC9"/>
    <w:rsid w:val="0034600F"/>
    <w:rsid w:val="003510DC"/>
    <w:rsid w:val="00354B77"/>
    <w:rsid w:val="0035583A"/>
    <w:rsid w:val="0035786D"/>
    <w:rsid w:val="00357CE1"/>
    <w:rsid w:val="00360980"/>
    <w:rsid w:val="003617C4"/>
    <w:rsid w:val="003637A5"/>
    <w:rsid w:val="00371187"/>
    <w:rsid w:val="00377AD7"/>
    <w:rsid w:val="00380A94"/>
    <w:rsid w:val="00386720"/>
    <w:rsid w:val="00386F4D"/>
    <w:rsid w:val="00387FC9"/>
    <w:rsid w:val="00396879"/>
    <w:rsid w:val="003A4DE6"/>
    <w:rsid w:val="003B1106"/>
    <w:rsid w:val="003B6462"/>
    <w:rsid w:val="003B646B"/>
    <w:rsid w:val="003C009B"/>
    <w:rsid w:val="003C227A"/>
    <w:rsid w:val="003C6E38"/>
    <w:rsid w:val="003C7263"/>
    <w:rsid w:val="003D1378"/>
    <w:rsid w:val="003D2AC6"/>
    <w:rsid w:val="003D3EB5"/>
    <w:rsid w:val="003E154E"/>
    <w:rsid w:val="003E1FF2"/>
    <w:rsid w:val="003E2007"/>
    <w:rsid w:val="003E4970"/>
    <w:rsid w:val="003E4CE1"/>
    <w:rsid w:val="003E7175"/>
    <w:rsid w:val="003F2C4F"/>
    <w:rsid w:val="003F4236"/>
    <w:rsid w:val="003F4AB3"/>
    <w:rsid w:val="003F6E8C"/>
    <w:rsid w:val="003F7E04"/>
    <w:rsid w:val="0040031C"/>
    <w:rsid w:val="00401263"/>
    <w:rsid w:val="004019C5"/>
    <w:rsid w:val="00401E8B"/>
    <w:rsid w:val="00405EDE"/>
    <w:rsid w:val="00406963"/>
    <w:rsid w:val="0041063B"/>
    <w:rsid w:val="004209BB"/>
    <w:rsid w:val="004225DD"/>
    <w:rsid w:val="0042504E"/>
    <w:rsid w:val="0042519B"/>
    <w:rsid w:val="0042666A"/>
    <w:rsid w:val="00432047"/>
    <w:rsid w:val="00433408"/>
    <w:rsid w:val="00436129"/>
    <w:rsid w:val="004407D8"/>
    <w:rsid w:val="0044217A"/>
    <w:rsid w:val="00443110"/>
    <w:rsid w:val="00443A37"/>
    <w:rsid w:val="00444E40"/>
    <w:rsid w:val="00445C7F"/>
    <w:rsid w:val="00450380"/>
    <w:rsid w:val="004547E0"/>
    <w:rsid w:val="00455632"/>
    <w:rsid w:val="004561BE"/>
    <w:rsid w:val="00456773"/>
    <w:rsid w:val="00460CDE"/>
    <w:rsid w:val="00460F6B"/>
    <w:rsid w:val="00473840"/>
    <w:rsid w:val="00476AFC"/>
    <w:rsid w:val="0047711E"/>
    <w:rsid w:val="0047712A"/>
    <w:rsid w:val="00483A59"/>
    <w:rsid w:val="00486FED"/>
    <w:rsid w:val="00490D9C"/>
    <w:rsid w:val="00494042"/>
    <w:rsid w:val="0049471D"/>
    <w:rsid w:val="00494DA7"/>
    <w:rsid w:val="004A1646"/>
    <w:rsid w:val="004A1735"/>
    <w:rsid w:val="004A50FC"/>
    <w:rsid w:val="004B0182"/>
    <w:rsid w:val="004B29C3"/>
    <w:rsid w:val="004C018F"/>
    <w:rsid w:val="004C496A"/>
    <w:rsid w:val="004C6C06"/>
    <w:rsid w:val="004C7DFB"/>
    <w:rsid w:val="004D1355"/>
    <w:rsid w:val="004D1BAA"/>
    <w:rsid w:val="004D2B59"/>
    <w:rsid w:val="004D514B"/>
    <w:rsid w:val="004D54E5"/>
    <w:rsid w:val="004D6F6A"/>
    <w:rsid w:val="004D7F4F"/>
    <w:rsid w:val="004E1CE8"/>
    <w:rsid w:val="004E3E7D"/>
    <w:rsid w:val="004E47C0"/>
    <w:rsid w:val="004E54EC"/>
    <w:rsid w:val="004E6B63"/>
    <w:rsid w:val="004F2369"/>
    <w:rsid w:val="004F3599"/>
    <w:rsid w:val="004F3B47"/>
    <w:rsid w:val="004F4E78"/>
    <w:rsid w:val="004F605F"/>
    <w:rsid w:val="004F7315"/>
    <w:rsid w:val="004F73DF"/>
    <w:rsid w:val="004F7522"/>
    <w:rsid w:val="005030A2"/>
    <w:rsid w:val="00503194"/>
    <w:rsid w:val="005051D0"/>
    <w:rsid w:val="005072D8"/>
    <w:rsid w:val="00512F07"/>
    <w:rsid w:val="00513292"/>
    <w:rsid w:val="00515235"/>
    <w:rsid w:val="005170CF"/>
    <w:rsid w:val="005174CA"/>
    <w:rsid w:val="00517772"/>
    <w:rsid w:val="005222E1"/>
    <w:rsid w:val="0052411D"/>
    <w:rsid w:val="00532492"/>
    <w:rsid w:val="00534A0B"/>
    <w:rsid w:val="00534A2E"/>
    <w:rsid w:val="00535A1A"/>
    <w:rsid w:val="00537160"/>
    <w:rsid w:val="005405E9"/>
    <w:rsid w:val="0054271E"/>
    <w:rsid w:val="005434F6"/>
    <w:rsid w:val="005504C4"/>
    <w:rsid w:val="00551BAE"/>
    <w:rsid w:val="005530EB"/>
    <w:rsid w:val="0055324E"/>
    <w:rsid w:val="00554A73"/>
    <w:rsid w:val="005578C9"/>
    <w:rsid w:val="00557DCF"/>
    <w:rsid w:val="00557ED7"/>
    <w:rsid w:val="00564FEC"/>
    <w:rsid w:val="00573CD0"/>
    <w:rsid w:val="00574B3A"/>
    <w:rsid w:val="00575C13"/>
    <w:rsid w:val="0057799D"/>
    <w:rsid w:val="00580AA2"/>
    <w:rsid w:val="00581DB4"/>
    <w:rsid w:val="00583412"/>
    <w:rsid w:val="00583BF6"/>
    <w:rsid w:val="00585160"/>
    <w:rsid w:val="00585172"/>
    <w:rsid w:val="00590AAD"/>
    <w:rsid w:val="00591FD3"/>
    <w:rsid w:val="00595B1E"/>
    <w:rsid w:val="00595D7B"/>
    <w:rsid w:val="00597E84"/>
    <w:rsid w:val="005A03CB"/>
    <w:rsid w:val="005A0453"/>
    <w:rsid w:val="005A0C2B"/>
    <w:rsid w:val="005A310F"/>
    <w:rsid w:val="005A381A"/>
    <w:rsid w:val="005A3FFF"/>
    <w:rsid w:val="005A44BF"/>
    <w:rsid w:val="005A57B6"/>
    <w:rsid w:val="005B102F"/>
    <w:rsid w:val="005B2067"/>
    <w:rsid w:val="005B57C4"/>
    <w:rsid w:val="005B7CE5"/>
    <w:rsid w:val="005C2BC1"/>
    <w:rsid w:val="005C3ABF"/>
    <w:rsid w:val="005C3B71"/>
    <w:rsid w:val="005C3BB1"/>
    <w:rsid w:val="005D05F1"/>
    <w:rsid w:val="005D06A3"/>
    <w:rsid w:val="005D1940"/>
    <w:rsid w:val="005D5BE5"/>
    <w:rsid w:val="005D6F5F"/>
    <w:rsid w:val="005D7770"/>
    <w:rsid w:val="005E405E"/>
    <w:rsid w:val="005E5E13"/>
    <w:rsid w:val="005F2A32"/>
    <w:rsid w:val="005F4D68"/>
    <w:rsid w:val="005F54E3"/>
    <w:rsid w:val="005F6F6B"/>
    <w:rsid w:val="005F731C"/>
    <w:rsid w:val="005F7D7F"/>
    <w:rsid w:val="00600698"/>
    <w:rsid w:val="00600A6A"/>
    <w:rsid w:val="006077DF"/>
    <w:rsid w:val="0061289F"/>
    <w:rsid w:val="00614DDA"/>
    <w:rsid w:val="006164C5"/>
    <w:rsid w:val="006168A9"/>
    <w:rsid w:val="00617050"/>
    <w:rsid w:val="0062303F"/>
    <w:rsid w:val="00623500"/>
    <w:rsid w:val="006244FC"/>
    <w:rsid w:val="006254A0"/>
    <w:rsid w:val="00627C93"/>
    <w:rsid w:val="0063046E"/>
    <w:rsid w:val="0063120C"/>
    <w:rsid w:val="00632247"/>
    <w:rsid w:val="00632958"/>
    <w:rsid w:val="006334C3"/>
    <w:rsid w:val="00634895"/>
    <w:rsid w:val="00644D05"/>
    <w:rsid w:val="00644D9F"/>
    <w:rsid w:val="00645F9A"/>
    <w:rsid w:val="006465DA"/>
    <w:rsid w:val="00647A83"/>
    <w:rsid w:val="00652495"/>
    <w:rsid w:val="0065261C"/>
    <w:rsid w:val="006536A8"/>
    <w:rsid w:val="006604E0"/>
    <w:rsid w:val="00664BB1"/>
    <w:rsid w:val="006653B5"/>
    <w:rsid w:val="00667B77"/>
    <w:rsid w:val="0067104A"/>
    <w:rsid w:val="00671E63"/>
    <w:rsid w:val="00672FF8"/>
    <w:rsid w:val="00680CCF"/>
    <w:rsid w:val="00681060"/>
    <w:rsid w:val="006815B8"/>
    <w:rsid w:val="00681E7A"/>
    <w:rsid w:val="00682DC8"/>
    <w:rsid w:val="0068460F"/>
    <w:rsid w:val="006900DE"/>
    <w:rsid w:val="00691E6C"/>
    <w:rsid w:val="00693018"/>
    <w:rsid w:val="006951DE"/>
    <w:rsid w:val="00696B4A"/>
    <w:rsid w:val="006A04DD"/>
    <w:rsid w:val="006A1946"/>
    <w:rsid w:val="006A3A93"/>
    <w:rsid w:val="006A44F9"/>
    <w:rsid w:val="006A4D17"/>
    <w:rsid w:val="006A4F7A"/>
    <w:rsid w:val="006A5E37"/>
    <w:rsid w:val="006A68DE"/>
    <w:rsid w:val="006A6EFC"/>
    <w:rsid w:val="006B1C49"/>
    <w:rsid w:val="006B24F9"/>
    <w:rsid w:val="006B2D62"/>
    <w:rsid w:val="006B33B2"/>
    <w:rsid w:val="006B5FBE"/>
    <w:rsid w:val="006C584D"/>
    <w:rsid w:val="006C7787"/>
    <w:rsid w:val="006D2250"/>
    <w:rsid w:val="006D6810"/>
    <w:rsid w:val="006D794E"/>
    <w:rsid w:val="006E3961"/>
    <w:rsid w:val="006E41B8"/>
    <w:rsid w:val="006E6831"/>
    <w:rsid w:val="006E6AE6"/>
    <w:rsid w:val="006F11C5"/>
    <w:rsid w:val="006F1428"/>
    <w:rsid w:val="006F32C6"/>
    <w:rsid w:val="007013A1"/>
    <w:rsid w:val="007031DA"/>
    <w:rsid w:val="00703AFA"/>
    <w:rsid w:val="007042B2"/>
    <w:rsid w:val="00707E0A"/>
    <w:rsid w:val="00707F04"/>
    <w:rsid w:val="007115A1"/>
    <w:rsid w:val="0071196F"/>
    <w:rsid w:val="00711AF9"/>
    <w:rsid w:val="00712D61"/>
    <w:rsid w:val="00713991"/>
    <w:rsid w:val="00716273"/>
    <w:rsid w:val="007201DF"/>
    <w:rsid w:val="0072410E"/>
    <w:rsid w:val="0072590D"/>
    <w:rsid w:val="00727F0B"/>
    <w:rsid w:val="00733A8B"/>
    <w:rsid w:val="00734B77"/>
    <w:rsid w:val="0074068A"/>
    <w:rsid w:val="00740984"/>
    <w:rsid w:val="00740C65"/>
    <w:rsid w:val="007417F1"/>
    <w:rsid w:val="007421DD"/>
    <w:rsid w:val="00742B68"/>
    <w:rsid w:val="00745264"/>
    <w:rsid w:val="007500D0"/>
    <w:rsid w:val="00751340"/>
    <w:rsid w:val="00753339"/>
    <w:rsid w:val="007566E9"/>
    <w:rsid w:val="00762C22"/>
    <w:rsid w:val="0076312F"/>
    <w:rsid w:val="00763721"/>
    <w:rsid w:val="007648E9"/>
    <w:rsid w:val="00766B0D"/>
    <w:rsid w:val="00767C21"/>
    <w:rsid w:val="007714A7"/>
    <w:rsid w:val="00772024"/>
    <w:rsid w:val="007741DC"/>
    <w:rsid w:val="00775F46"/>
    <w:rsid w:val="007776ED"/>
    <w:rsid w:val="007839F5"/>
    <w:rsid w:val="00792449"/>
    <w:rsid w:val="00792630"/>
    <w:rsid w:val="00792683"/>
    <w:rsid w:val="00793742"/>
    <w:rsid w:val="007943E8"/>
    <w:rsid w:val="007949AC"/>
    <w:rsid w:val="00794E99"/>
    <w:rsid w:val="0079634B"/>
    <w:rsid w:val="007969E8"/>
    <w:rsid w:val="00796E0D"/>
    <w:rsid w:val="00797B4B"/>
    <w:rsid w:val="007A02E2"/>
    <w:rsid w:val="007A038A"/>
    <w:rsid w:val="007A1577"/>
    <w:rsid w:val="007A1A8B"/>
    <w:rsid w:val="007A2289"/>
    <w:rsid w:val="007A334B"/>
    <w:rsid w:val="007A3A78"/>
    <w:rsid w:val="007A46A0"/>
    <w:rsid w:val="007A759A"/>
    <w:rsid w:val="007B1A04"/>
    <w:rsid w:val="007B2814"/>
    <w:rsid w:val="007B5158"/>
    <w:rsid w:val="007B5CEF"/>
    <w:rsid w:val="007C2CE3"/>
    <w:rsid w:val="007C5D3F"/>
    <w:rsid w:val="007D610F"/>
    <w:rsid w:val="007D6578"/>
    <w:rsid w:val="007E0378"/>
    <w:rsid w:val="007E1310"/>
    <w:rsid w:val="007F2688"/>
    <w:rsid w:val="007F421B"/>
    <w:rsid w:val="007F497F"/>
    <w:rsid w:val="007F58F3"/>
    <w:rsid w:val="007F7381"/>
    <w:rsid w:val="0080011E"/>
    <w:rsid w:val="0080170E"/>
    <w:rsid w:val="00810688"/>
    <w:rsid w:val="00811117"/>
    <w:rsid w:val="00821CA2"/>
    <w:rsid w:val="00822187"/>
    <w:rsid w:val="00822C67"/>
    <w:rsid w:val="0082329E"/>
    <w:rsid w:val="008243A7"/>
    <w:rsid w:val="0083166F"/>
    <w:rsid w:val="00832E73"/>
    <w:rsid w:val="0083399F"/>
    <w:rsid w:val="00834C9A"/>
    <w:rsid w:val="00835A5F"/>
    <w:rsid w:val="008364B2"/>
    <w:rsid w:val="00836596"/>
    <w:rsid w:val="00836D2B"/>
    <w:rsid w:val="0084210F"/>
    <w:rsid w:val="0084407E"/>
    <w:rsid w:val="00845978"/>
    <w:rsid w:val="0084624A"/>
    <w:rsid w:val="00847647"/>
    <w:rsid w:val="00850502"/>
    <w:rsid w:val="00852948"/>
    <w:rsid w:val="00852AF9"/>
    <w:rsid w:val="008542E1"/>
    <w:rsid w:val="00855F30"/>
    <w:rsid w:val="00856866"/>
    <w:rsid w:val="00860F40"/>
    <w:rsid w:val="00862EBB"/>
    <w:rsid w:val="008636A1"/>
    <w:rsid w:val="00865740"/>
    <w:rsid w:val="00870548"/>
    <w:rsid w:val="008717F4"/>
    <w:rsid w:val="00871896"/>
    <w:rsid w:val="00872107"/>
    <w:rsid w:val="00874539"/>
    <w:rsid w:val="00874A2E"/>
    <w:rsid w:val="008754D3"/>
    <w:rsid w:val="008760C9"/>
    <w:rsid w:val="0088143D"/>
    <w:rsid w:val="00881479"/>
    <w:rsid w:val="00881509"/>
    <w:rsid w:val="00882138"/>
    <w:rsid w:val="0088238B"/>
    <w:rsid w:val="00884547"/>
    <w:rsid w:val="00885470"/>
    <w:rsid w:val="008911FE"/>
    <w:rsid w:val="00892A6B"/>
    <w:rsid w:val="0089448E"/>
    <w:rsid w:val="008A11E5"/>
    <w:rsid w:val="008A1BD6"/>
    <w:rsid w:val="008A2495"/>
    <w:rsid w:val="008A4515"/>
    <w:rsid w:val="008B051A"/>
    <w:rsid w:val="008B092F"/>
    <w:rsid w:val="008B1A57"/>
    <w:rsid w:val="008B4EB5"/>
    <w:rsid w:val="008C5C27"/>
    <w:rsid w:val="008D5FC6"/>
    <w:rsid w:val="008D65C2"/>
    <w:rsid w:val="008E0D1D"/>
    <w:rsid w:val="008E250E"/>
    <w:rsid w:val="008E454A"/>
    <w:rsid w:val="008F0968"/>
    <w:rsid w:val="008F0A3D"/>
    <w:rsid w:val="008F4656"/>
    <w:rsid w:val="008F789C"/>
    <w:rsid w:val="00900739"/>
    <w:rsid w:val="009026FE"/>
    <w:rsid w:val="009035F5"/>
    <w:rsid w:val="009037B4"/>
    <w:rsid w:val="00904C32"/>
    <w:rsid w:val="00905B5A"/>
    <w:rsid w:val="00907C91"/>
    <w:rsid w:val="00913117"/>
    <w:rsid w:val="00913D93"/>
    <w:rsid w:val="00914276"/>
    <w:rsid w:val="00915321"/>
    <w:rsid w:val="0091747F"/>
    <w:rsid w:val="009213FE"/>
    <w:rsid w:val="009226AF"/>
    <w:rsid w:val="00922B22"/>
    <w:rsid w:val="00923F27"/>
    <w:rsid w:val="00927507"/>
    <w:rsid w:val="0092759A"/>
    <w:rsid w:val="00934ADD"/>
    <w:rsid w:val="00940E6E"/>
    <w:rsid w:val="00941842"/>
    <w:rsid w:val="00942569"/>
    <w:rsid w:val="00947DAB"/>
    <w:rsid w:val="00952058"/>
    <w:rsid w:val="009552B8"/>
    <w:rsid w:val="009566AA"/>
    <w:rsid w:val="00963EF3"/>
    <w:rsid w:val="009642ED"/>
    <w:rsid w:val="009660F1"/>
    <w:rsid w:val="00970B50"/>
    <w:rsid w:val="009712D1"/>
    <w:rsid w:val="0097177E"/>
    <w:rsid w:val="00972658"/>
    <w:rsid w:val="00975C58"/>
    <w:rsid w:val="00975E92"/>
    <w:rsid w:val="00976215"/>
    <w:rsid w:val="009763C3"/>
    <w:rsid w:val="00976684"/>
    <w:rsid w:val="00980E1A"/>
    <w:rsid w:val="00983B02"/>
    <w:rsid w:val="0098670E"/>
    <w:rsid w:val="00986E03"/>
    <w:rsid w:val="00987044"/>
    <w:rsid w:val="00994FB1"/>
    <w:rsid w:val="009969A5"/>
    <w:rsid w:val="009A05A8"/>
    <w:rsid w:val="009A767A"/>
    <w:rsid w:val="009A7A76"/>
    <w:rsid w:val="009B1B22"/>
    <w:rsid w:val="009B39F0"/>
    <w:rsid w:val="009B6723"/>
    <w:rsid w:val="009B6E85"/>
    <w:rsid w:val="009C2E6E"/>
    <w:rsid w:val="009C3A6A"/>
    <w:rsid w:val="009C4FF9"/>
    <w:rsid w:val="009C59B2"/>
    <w:rsid w:val="009D1F48"/>
    <w:rsid w:val="009D27CE"/>
    <w:rsid w:val="009D6B7C"/>
    <w:rsid w:val="009E2161"/>
    <w:rsid w:val="009E499B"/>
    <w:rsid w:val="009E6038"/>
    <w:rsid w:val="009E67D9"/>
    <w:rsid w:val="009F08FB"/>
    <w:rsid w:val="009F21DF"/>
    <w:rsid w:val="009F4766"/>
    <w:rsid w:val="009F5469"/>
    <w:rsid w:val="009F6297"/>
    <w:rsid w:val="009F6758"/>
    <w:rsid w:val="009F7C01"/>
    <w:rsid w:val="00A00EF4"/>
    <w:rsid w:val="00A00F33"/>
    <w:rsid w:val="00A0274E"/>
    <w:rsid w:val="00A03EC4"/>
    <w:rsid w:val="00A04863"/>
    <w:rsid w:val="00A04A84"/>
    <w:rsid w:val="00A05066"/>
    <w:rsid w:val="00A060C9"/>
    <w:rsid w:val="00A108F9"/>
    <w:rsid w:val="00A10A10"/>
    <w:rsid w:val="00A11A02"/>
    <w:rsid w:val="00A14C70"/>
    <w:rsid w:val="00A1635B"/>
    <w:rsid w:val="00A166AA"/>
    <w:rsid w:val="00A16B30"/>
    <w:rsid w:val="00A20394"/>
    <w:rsid w:val="00A218A4"/>
    <w:rsid w:val="00A243B2"/>
    <w:rsid w:val="00A30704"/>
    <w:rsid w:val="00A30B26"/>
    <w:rsid w:val="00A30FB1"/>
    <w:rsid w:val="00A312E3"/>
    <w:rsid w:val="00A352CD"/>
    <w:rsid w:val="00A35AE4"/>
    <w:rsid w:val="00A3617C"/>
    <w:rsid w:val="00A408D1"/>
    <w:rsid w:val="00A46BB6"/>
    <w:rsid w:val="00A4722D"/>
    <w:rsid w:val="00A5127F"/>
    <w:rsid w:val="00A516B1"/>
    <w:rsid w:val="00A530F9"/>
    <w:rsid w:val="00A547D0"/>
    <w:rsid w:val="00A57700"/>
    <w:rsid w:val="00A602E3"/>
    <w:rsid w:val="00A6369E"/>
    <w:rsid w:val="00A67D27"/>
    <w:rsid w:val="00A74E23"/>
    <w:rsid w:val="00A7580D"/>
    <w:rsid w:val="00A75BFC"/>
    <w:rsid w:val="00A82094"/>
    <w:rsid w:val="00A841DD"/>
    <w:rsid w:val="00A846F0"/>
    <w:rsid w:val="00A854DB"/>
    <w:rsid w:val="00A85D02"/>
    <w:rsid w:val="00A865ED"/>
    <w:rsid w:val="00A86712"/>
    <w:rsid w:val="00A86A16"/>
    <w:rsid w:val="00A90C48"/>
    <w:rsid w:val="00A914C6"/>
    <w:rsid w:val="00A92E26"/>
    <w:rsid w:val="00A935E1"/>
    <w:rsid w:val="00A958F0"/>
    <w:rsid w:val="00A974E9"/>
    <w:rsid w:val="00A979CF"/>
    <w:rsid w:val="00AA0B47"/>
    <w:rsid w:val="00AA1089"/>
    <w:rsid w:val="00AA232F"/>
    <w:rsid w:val="00AA5EA7"/>
    <w:rsid w:val="00AA66EF"/>
    <w:rsid w:val="00AA7DD3"/>
    <w:rsid w:val="00AA7E5F"/>
    <w:rsid w:val="00AB335D"/>
    <w:rsid w:val="00AB39CA"/>
    <w:rsid w:val="00AB4EFA"/>
    <w:rsid w:val="00AB58B9"/>
    <w:rsid w:val="00AB5EC8"/>
    <w:rsid w:val="00AB6928"/>
    <w:rsid w:val="00AC2D41"/>
    <w:rsid w:val="00AC3D1A"/>
    <w:rsid w:val="00AC5358"/>
    <w:rsid w:val="00AC5D52"/>
    <w:rsid w:val="00AD222D"/>
    <w:rsid w:val="00AD2AA9"/>
    <w:rsid w:val="00AD651E"/>
    <w:rsid w:val="00AE1955"/>
    <w:rsid w:val="00AE1C39"/>
    <w:rsid w:val="00AE39AF"/>
    <w:rsid w:val="00AE6393"/>
    <w:rsid w:val="00AE7B22"/>
    <w:rsid w:val="00AE7E61"/>
    <w:rsid w:val="00AF0122"/>
    <w:rsid w:val="00AF431D"/>
    <w:rsid w:val="00AF4D2E"/>
    <w:rsid w:val="00AF6062"/>
    <w:rsid w:val="00AF659C"/>
    <w:rsid w:val="00B0240F"/>
    <w:rsid w:val="00B0329E"/>
    <w:rsid w:val="00B03910"/>
    <w:rsid w:val="00B041DE"/>
    <w:rsid w:val="00B057D9"/>
    <w:rsid w:val="00B05E0B"/>
    <w:rsid w:val="00B11661"/>
    <w:rsid w:val="00B13146"/>
    <w:rsid w:val="00B14C72"/>
    <w:rsid w:val="00B20161"/>
    <w:rsid w:val="00B2133C"/>
    <w:rsid w:val="00B2517A"/>
    <w:rsid w:val="00B263A0"/>
    <w:rsid w:val="00B26A4D"/>
    <w:rsid w:val="00B31EED"/>
    <w:rsid w:val="00B34AA7"/>
    <w:rsid w:val="00B35428"/>
    <w:rsid w:val="00B3720D"/>
    <w:rsid w:val="00B42F53"/>
    <w:rsid w:val="00B4354B"/>
    <w:rsid w:val="00B43C28"/>
    <w:rsid w:val="00B44215"/>
    <w:rsid w:val="00B45596"/>
    <w:rsid w:val="00B46E69"/>
    <w:rsid w:val="00B46F94"/>
    <w:rsid w:val="00B50F00"/>
    <w:rsid w:val="00B52C5D"/>
    <w:rsid w:val="00B555C8"/>
    <w:rsid w:val="00B57724"/>
    <w:rsid w:val="00B60899"/>
    <w:rsid w:val="00B61C16"/>
    <w:rsid w:val="00B677A5"/>
    <w:rsid w:val="00B77D0B"/>
    <w:rsid w:val="00B77EFE"/>
    <w:rsid w:val="00B82298"/>
    <w:rsid w:val="00B86A23"/>
    <w:rsid w:val="00B87944"/>
    <w:rsid w:val="00B90075"/>
    <w:rsid w:val="00BA168F"/>
    <w:rsid w:val="00BA19E2"/>
    <w:rsid w:val="00BA2143"/>
    <w:rsid w:val="00BB24C3"/>
    <w:rsid w:val="00BB3244"/>
    <w:rsid w:val="00BC0B72"/>
    <w:rsid w:val="00BC0B88"/>
    <w:rsid w:val="00BC0BF9"/>
    <w:rsid w:val="00BC2FF0"/>
    <w:rsid w:val="00BC356C"/>
    <w:rsid w:val="00BC4C23"/>
    <w:rsid w:val="00BC7C8B"/>
    <w:rsid w:val="00BD0449"/>
    <w:rsid w:val="00BD627E"/>
    <w:rsid w:val="00BD637C"/>
    <w:rsid w:val="00BD78A2"/>
    <w:rsid w:val="00BE312E"/>
    <w:rsid w:val="00BE3357"/>
    <w:rsid w:val="00BE3938"/>
    <w:rsid w:val="00BE4288"/>
    <w:rsid w:val="00BE5397"/>
    <w:rsid w:val="00BE61FC"/>
    <w:rsid w:val="00BE62B8"/>
    <w:rsid w:val="00BE6ED6"/>
    <w:rsid w:val="00BE72E7"/>
    <w:rsid w:val="00BE7796"/>
    <w:rsid w:val="00BE7F6E"/>
    <w:rsid w:val="00BF19C3"/>
    <w:rsid w:val="00BF24D4"/>
    <w:rsid w:val="00BF5F5B"/>
    <w:rsid w:val="00BF7539"/>
    <w:rsid w:val="00C01D49"/>
    <w:rsid w:val="00C04192"/>
    <w:rsid w:val="00C04942"/>
    <w:rsid w:val="00C0545F"/>
    <w:rsid w:val="00C05669"/>
    <w:rsid w:val="00C1143D"/>
    <w:rsid w:val="00C12179"/>
    <w:rsid w:val="00C15854"/>
    <w:rsid w:val="00C1649B"/>
    <w:rsid w:val="00C21A27"/>
    <w:rsid w:val="00C23001"/>
    <w:rsid w:val="00C2748D"/>
    <w:rsid w:val="00C27E4F"/>
    <w:rsid w:val="00C32623"/>
    <w:rsid w:val="00C333A1"/>
    <w:rsid w:val="00C34087"/>
    <w:rsid w:val="00C351A8"/>
    <w:rsid w:val="00C37C33"/>
    <w:rsid w:val="00C37F25"/>
    <w:rsid w:val="00C42C95"/>
    <w:rsid w:val="00C43341"/>
    <w:rsid w:val="00C44BCD"/>
    <w:rsid w:val="00C45C7F"/>
    <w:rsid w:val="00C45DE4"/>
    <w:rsid w:val="00C46076"/>
    <w:rsid w:val="00C46FEF"/>
    <w:rsid w:val="00C504DE"/>
    <w:rsid w:val="00C50EFE"/>
    <w:rsid w:val="00C50FBD"/>
    <w:rsid w:val="00C516E1"/>
    <w:rsid w:val="00C5424C"/>
    <w:rsid w:val="00C54D72"/>
    <w:rsid w:val="00C55E51"/>
    <w:rsid w:val="00C56B42"/>
    <w:rsid w:val="00C6463F"/>
    <w:rsid w:val="00C70B1F"/>
    <w:rsid w:val="00C72B36"/>
    <w:rsid w:val="00C7436E"/>
    <w:rsid w:val="00C74CD8"/>
    <w:rsid w:val="00C7554E"/>
    <w:rsid w:val="00C77237"/>
    <w:rsid w:val="00C817E6"/>
    <w:rsid w:val="00C86BC4"/>
    <w:rsid w:val="00C91D2B"/>
    <w:rsid w:val="00C91ECA"/>
    <w:rsid w:val="00C945BF"/>
    <w:rsid w:val="00C971EF"/>
    <w:rsid w:val="00CA40D2"/>
    <w:rsid w:val="00CA46C9"/>
    <w:rsid w:val="00CA76CB"/>
    <w:rsid w:val="00CA7CD9"/>
    <w:rsid w:val="00CB1A06"/>
    <w:rsid w:val="00CB2814"/>
    <w:rsid w:val="00CB57A8"/>
    <w:rsid w:val="00CB628F"/>
    <w:rsid w:val="00CC039E"/>
    <w:rsid w:val="00CC3076"/>
    <w:rsid w:val="00CD07E8"/>
    <w:rsid w:val="00CD12C5"/>
    <w:rsid w:val="00CD299B"/>
    <w:rsid w:val="00CD3F1E"/>
    <w:rsid w:val="00CD5FE7"/>
    <w:rsid w:val="00CD66F5"/>
    <w:rsid w:val="00CD7870"/>
    <w:rsid w:val="00CE24CB"/>
    <w:rsid w:val="00CE5C00"/>
    <w:rsid w:val="00CE5E05"/>
    <w:rsid w:val="00CE656E"/>
    <w:rsid w:val="00CF01FC"/>
    <w:rsid w:val="00CF3738"/>
    <w:rsid w:val="00CF3839"/>
    <w:rsid w:val="00CF3A7F"/>
    <w:rsid w:val="00CF4238"/>
    <w:rsid w:val="00D00CC2"/>
    <w:rsid w:val="00D0227D"/>
    <w:rsid w:val="00D028F0"/>
    <w:rsid w:val="00D031D1"/>
    <w:rsid w:val="00D03F0C"/>
    <w:rsid w:val="00D04C79"/>
    <w:rsid w:val="00D04FE7"/>
    <w:rsid w:val="00D07DC3"/>
    <w:rsid w:val="00D10372"/>
    <w:rsid w:val="00D108ED"/>
    <w:rsid w:val="00D11C77"/>
    <w:rsid w:val="00D15609"/>
    <w:rsid w:val="00D15862"/>
    <w:rsid w:val="00D202B1"/>
    <w:rsid w:val="00D20803"/>
    <w:rsid w:val="00D20BEC"/>
    <w:rsid w:val="00D22DA4"/>
    <w:rsid w:val="00D31A5F"/>
    <w:rsid w:val="00D32798"/>
    <w:rsid w:val="00D33367"/>
    <w:rsid w:val="00D33E04"/>
    <w:rsid w:val="00D41396"/>
    <w:rsid w:val="00D437E0"/>
    <w:rsid w:val="00D45B4D"/>
    <w:rsid w:val="00D45C8C"/>
    <w:rsid w:val="00D47E69"/>
    <w:rsid w:val="00D52CA8"/>
    <w:rsid w:val="00D532D6"/>
    <w:rsid w:val="00D619C2"/>
    <w:rsid w:val="00D6379E"/>
    <w:rsid w:val="00D65BD4"/>
    <w:rsid w:val="00D677CD"/>
    <w:rsid w:val="00D6791A"/>
    <w:rsid w:val="00D719BE"/>
    <w:rsid w:val="00D736E5"/>
    <w:rsid w:val="00D74C34"/>
    <w:rsid w:val="00D74F63"/>
    <w:rsid w:val="00D756B3"/>
    <w:rsid w:val="00D76A96"/>
    <w:rsid w:val="00D77B7C"/>
    <w:rsid w:val="00D8061B"/>
    <w:rsid w:val="00D838DB"/>
    <w:rsid w:val="00D853FC"/>
    <w:rsid w:val="00D903DD"/>
    <w:rsid w:val="00D90949"/>
    <w:rsid w:val="00D9376E"/>
    <w:rsid w:val="00D9397E"/>
    <w:rsid w:val="00D94D83"/>
    <w:rsid w:val="00D95985"/>
    <w:rsid w:val="00D9614F"/>
    <w:rsid w:val="00DA0C10"/>
    <w:rsid w:val="00DA0FC2"/>
    <w:rsid w:val="00DA1498"/>
    <w:rsid w:val="00DA2ABE"/>
    <w:rsid w:val="00DA5697"/>
    <w:rsid w:val="00DA6FCD"/>
    <w:rsid w:val="00DB5654"/>
    <w:rsid w:val="00DB733B"/>
    <w:rsid w:val="00DB75A0"/>
    <w:rsid w:val="00DB7E1E"/>
    <w:rsid w:val="00DC0478"/>
    <w:rsid w:val="00DC056D"/>
    <w:rsid w:val="00DC08A4"/>
    <w:rsid w:val="00DC32D5"/>
    <w:rsid w:val="00DC480B"/>
    <w:rsid w:val="00DD0F25"/>
    <w:rsid w:val="00DD2BB9"/>
    <w:rsid w:val="00DD4C57"/>
    <w:rsid w:val="00DD6560"/>
    <w:rsid w:val="00DD7B58"/>
    <w:rsid w:val="00DE3F8F"/>
    <w:rsid w:val="00DE5B9B"/>
    <w:rsid w:val="00DE64BF"/>
    <w:rsid w:val="00DE6BD5"/>
    <w:rsid w:val="00DE7DA9"/>
    <w:rsid w:val="00DF1026"/>
    <w:rsid w:val="00DF1A28"/>
    <w:rsid w:val="00DF29C2"/>
    <w:rsid w:val="00DF4215"/>
    <w:rsid w:val="00DF60DC"/>
    <w:rsid w:val="00E05430"/>
    <w:rsid w:val="00E06B67"/>
    <w:rsid w:val="00E075D6"/>
    <w:rsid w:val="00E0781C"/>
    <w:rsid w:val="00E14BD4"/>
    <w:rsid w:val="00E152E3"/>
    <w:rsid w:val="00E17228"/>
    <w:rsid w:val="00E205A4"/>
    <w:rsid w:val="00E26690"/>
    <w:rsid w:val="00E26F76"/>
    <w:rsid w:val="00E27876"/>
    <w:rsid w:val="00E32753"/>
    <w:rsid w:val="00E35C5B"/>
    <w:rsid w:val="00E4458D"/>
    <w:rsid w:val="00E4494E"/>
    <w:rsid w:val="00E45D1E"/>
    <w:rsid w:val="00E550AC"/>
    <w:rsid w:val="00E562F1"/>
    <w:rsid w:val="00E5639C"/>
    <w:rsid w:val="00E576DB"/>
    <w:rsid w:val="00E62647"/>
    <w:rsid w:val="00E64067"/>
    <w:rsid w:val="00E6661A"/>
    <w:rsid w:val="00E671D6"/>
    <w:rsid w:val="00E67464"/>
    <w:rsid w:val="00E67F95"/>
    <w:rsid w:val="00E708EA"/>
    <w:rsid w:val="00E74148"/>
    <w:rsid w:val="00E741B4"/>
    <w:rsid w:val="00E775E7"/>
    <w:rsid w:val="00E80BF4"/>
    <w:rsid w:val="00E82275"/>
    <w:rsid w:val="00E82906"/>
    <w:rsid w:val="00E8502F"/>
    <w:rsid w:val="00E8740D"/>
    <w:rsid w:val="00E87794"/>
    <w:rsid w:val="00E87EED"/>
    <w:rsid w:val="00E9159A"/>
    <w:rsid w:val="00E92E36"/>
    <w:rsid w:val="00EA3F6A"/>
    <w:rsid w:val="00EB1414"/>
    <w:rsid w:val="00EB3029"/>
    <w:rsid w:val="00EB35C8"/>
    <w:rsid w:val="00EB4077"/>
    <w:rsid w:val="00EB4674"/>
    <w:rsid w:val="00EB5B3C"/>
    <w:rsid w:val="00EB7994"/>
    <w:rsid w:val="00EC2C0C"/>
    <w:rsid w:val="00EC4416"/>
    <w:rsid w:val="00EC77DF"/>
    <w:rsid w:val="00ED3417"/>
    <w:rsid w:val="00ED3569"/>
    <w:rsid w:val="00ED3DC9"/>
    <w:rsid w:val="00ED62D9"/>
    <w:rsid w:val="00ED7D71"/>
    <w:rsid w:val="00EE079A"/>
    <w:rsid w:val="00EE158D"/>
    <w:rsid w:val="00EE54C1"/>
    <w:rsid w:val="00EF4882"/>
    <w:rsid w:val="00EF4F9A"/>
    <w:rsid w:val="00EF6956"/>
    <w:rsid w:val="00F0075D"/>
    <w:rsid w:val="00F00E83"/>
    <w:rsid w:val="00F017BD"/>
    <w:rsid w:val="00F01BB0"/>
    <w:rsid w:val="00F03C89"/>
    <w:rsid w:val="00F0512E"/>
    <w:rsid w:val="00F05C7E"/>
    <w:rsid w:val="00F05FEE"/>
    <w:rsid w:val="00F06632"/>
    <w:rsid w:val="00F06BA3"/>
    <w:rsid w:val="00F13059"/>
    <w:rsid w:val="00F132A1"/>
    <w:rsid w:val="00F159BA"/>
    <w:rsid w:val="00F162E2"/>
    <w:rsid w:val="00F16E77"/>
    <w:rsid w:val="00F227FB"/>
    <w:rsid w:val="00F24CF3"/>
    <w:rsid w:val="00F26635"/>
    <w:rsid w:val="00F31A33"/>
    <w:rsid w:val="00F335D7"/>
    <w:rsid w:val="00F33DA0"/>
    <w:rsid w:val="00F368DE"/>
    <w:rsid w:val="00F37F2B"/>
    <w:rsid w:val="00F42253"/>
    <w:rsid w:val="00F43F1F"/>
    <w:rsid w:val="00F47192"/>
    <w:rsid w:val="00F472E6"/>
    <w:rsid w:val="00F50FE0"/>
    <w:rsid w:val="00F56D17"/>
    <w:rsid w:val="00F61532"/>
    <w:rsid w:val="00F62A9B"/>
    <w:rsid w:val="00F65488"/>
    <w:rsid w:val="00F6558A"/>
    <w:rsid w:val="00F6614B"/>
    <w:rsid w:val="00F66B47"/>
    <w:rsid w:val="00F674E2"/>
    <w:rsid w:val="00F743B8"/>
    <w:rsid w:val="00F76152"/>
    <w:rsid w:val="00F808B6"/>
    <w:rsid w:val="00F83A49"/>
    <w:rsid w:val="00F86BE9"/>
    <w:rsid w:val="00F8756E"/>
    <w:rsid w:val="00F971F6"/>
    <w:rsid w:val="00FA07A0"/>
    <w:rsid w:val="00FA22EA"/>
    <w:rsid w:val="00FA51D8"/>
    <w:rsid w:val="00FA51E0"/>
    <w:rsid w:val="00FA5776"/>
    <w:rsid w:val="00FA6037"/>
    <w:rsid w:val="00FA6C60"/>
    <w:rsid w:val="00FB01AF"/>
    <w:rsid w:val="00FB0205"/>
    <w:rsid w:val="00FB0A29"/>
    <w:rsid w:val="00FB1BF6"/>
    <w:rsid w:val="00FB21EE"/>
    <w:rsid w:val="00FB5A47"/>
    <w:rsid w:val="00FC36B0"/>
    <w:rsid w:val="00FC4851"/>
    <w:rsid w:val="00FD03FE"/>
    <w:rsid w:val="00FD16A1"/>
    <w:rsid w:val="00FD5C4F"/>
    <w:rsid w:val="00FD5DF6"/>
    <w:rsid w:val="00FD6B95"/>
    <w:rsid w:val="00FD74B8"/>
    <w:rsid w:val="00FE2A3E"/>
    <w:rsid w:val="00FE583A"/>
    <w:rsid w:val="00FF0505"/>
    <w:rsid w:val="00FF21C3"/>
    <w:rsid w:val="00FF3D6E"/>
    <w:rsid w:val="00FF535E"/>
    <w:rsid w:val="00FF63B2"/>
    <w:rsid w:val="00FF6AA5"/>
    <w:rsid w:val="00FF7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673EEC"/>
  <w15:chartTrackingRefBased/>
  <w15:docId w15:val="{D71D1181-F953-4FE1-96D4-AB50F329B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D7F4F"/>
    <w:pPr>
      <w:keepNext/>
      <w:keepLines/>
      <w:widowControl/>
      <w:wordWrap/>
      <w:autoSpaceDE/>
      <w:autoSpaceDN/>
      <w:spacing w:before="240" w:after="0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D7F4F"/>
    <w:pPr>
      <w:keepNext/>
      <w:keepLines/>
      <w:widowControl/>
      <w:wordWrap/>
      <w:autoSpaceDE/>
      <w:autoSpaceDN/>
      <w:spacing w:before="40" w:after="0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D7F4F"/>
    <w:pPr>
      <w:keepNext/>
      <w:keepLines/>
      <w:widowControl/>
      <w:wordWrap/>
      <w:autoSpaceDE/>
      <w:autoSpaceDN/>
      <w:spacing w:before="40" w:after="0"/>
      <w:jc w:val="left"/>
      <w:outlineLvl w:val="2"/>
    </w:pPr>
    <w:rPr>
      <w:rFonts w:asciiTheme="majorHAnsi" w:eastAsiaTheme="majorEastAsia" w:hAnsiTheme="majorHAnsi" w:cstheme="majorBidi"/>
      <w:color w:val="1F4E79" w:themeColor="accent1" w:themeShade="80"/>
      <w:kern w:val="0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D7F4F"/>
    <w:pPr>
      <w:keepNext/>
      <w:keepLines/>
      <w:widowControl/>
      <w:wordWrap/>
      <w:autoSpaceDE/>
      <w:autoSpaceDN/>
      <w:spacing w:before="40" w:after="0"/>
      <w:jc w:val="left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kern w:val="0"/>
      <w:sz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D7F4F"/>
    <w:pPr>
      <w:keepNext/>
      <w:keepLines/>
      <w:widowControl/>
      <w:wordWrap/>
      <w:autoSpaceDE/>
      <w:autoSpaceDN/>
      <w:spacing w:before="40" w:after="0"/>
      <w:jc w:val="left"/>
      <w:outlineLvl w:val="4"/>
    </w:pPr>
    <w:rPr>
      <w:rFonts w:asciiTheme="majorHAnsi" w:eastAsiaTheme="majorEastAsia" w:hAnsiTheme="majorHAnsi" w:cstheme="majorBidi"/>
      <w:color w:val="2E74B5" w:themeColor="accent1" w:themeShade="BF"/>
      <w:kern w:val="0"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D7F4F"/>
    <w:pPr>
      <w:keepNext/>
      <w:keepLines/>
      <w:widowControl/>
      <w:wordWrap/>
      <w:autoSpaceDE/>
      <w:autoSpaceDN/>
      <w:spacing w:before="40" w:after="0"/>
      <w:jc w:val="left"/>
      <w:outlineLvl w:val="5"/>
    </w:pPr>
    <w:rPr>
      <w:rFonts w:asciiTheme="majorHAnsi" w:eastAsiaTheme="majorEastAsia" w:hAnsiTheme="majorHAnsi" w:cstheme="majorBidi"/>
      <w:color w:val="1F4E79" w:themeColor="accent1" w:themeShade="80"/>
      <w:kern w:val="0"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D7F4F"/>
    <w:pPr>
      <w:keepNext/>
      <w:keepLines/>
      <w:widowControl/>
      <w:wordWrap/>
      <w:autoSpaceDE/>
      <w:autoSpaceDN/>
      <w:spacing w:before="40" w:after="0"/>
      <w:jc w:val="left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kern w:val="0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D7F4F"/>
    <w:pPr>
      <w:keepNext/>
      <w:keepLines/>
      <w:widowControl/>
      <w:wordWrap/>
      <w:autoSpaceDE/>
      <w:autoSpaceDN/>
      <w:spacing w:before="40" w:after="0"/>
      <w:jc w:val="left"/>
      <w:outlineLvl w:val="7"/>
    </w:pPr>
    <w:rPr>
      <w:rFonts w:asciiTheme="majorHAnsi" w:eastAsiaTheme="majorEastAsia" w:hAnsiTheme="majorHAnsi" w:cstheme="majorBidi"/>
      <w:color w:val="262626" w:themeColor="text1" w:themeTint="D9"/>
      <w:kern w:val="0"/>
      <w:sz w:val="21"/>
      <w:szCs w:val="2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D7F4F"/>
    <w:pPr>
      <w:keepNext/>
      <w:keepLines/>
      <w:widowControl/>
      <w:wordWrap/>
      <w:autoSpaceDE/>
      <w:autoSpaceDN/>
      <w:spacing w:before="40" w:after="0"/>
      <w:jc w:val="left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kern w:val="0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D7F4F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D7F4F"/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</w:rPr>
  </w:style>
  <w:style w:type="paragraph" w:styleId="a3">
    <w:name w:val="header"/>
    <w:basedOn w:val="a"/>
    <w:link w:val="Char"/>
    <w:uiPriority w:val="99"/>
    <w:unhideWhenUsed/>
    <w:rsid w:val="001256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25656"/>
  </w:style>
  <w:style w:type="paragraph" w:styleId="a4">
    <w:name w:val="footer"/>
    <w:basedOn w:val="a"/>
    <w:link w:val="Char0"/>
    <w:uiPriority w:val="99"/>
    <w:unhideWhenUsed/>
    <w:rsid w:val="001256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25656"/>
  </w:style>
  <w:style w:type="paragraph" w:styleId="a5">
    <w:name w:val="List Paragraph"/>
    <w:basedOn w:val="a"/>
    <w:uiPriority w:val="34"/>
    <w:qFormat/>
    <w:rsid w:val="003D2AC6"/>
    <w:pPr>
      <w:ind w:leftChars="400" w:left="800"/>
    </w:pPr>
  </w:style>
  <w:style w:type="character" w:styleId="a6">
    <w:name w:val="line number"/>
    <w:basedOn w:val="a0"/>
    <w:uiPriority w:val="99"/>
    <w:semiHidden/>
    <w:unhideWhenUsed/>
    <w:rsid w:val="00253686"/>
  </w:style>
  <w:style w:type="paragraph" w:customStyle="1" w:styleId="EndNoteBibliographyTitle">
    <w:name w:val="EndNote Bibliography Title"/>
    <w:basedOn w:val="a"/>
    <w:link w:val="EndNoteBibliographyTitleChar"/>
    <w:rsid w:val="003E497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E497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E4970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E4970"/>
    <w:rPr>
      <w:rFonts w:ascii="맑은 고딕" w:eastAsia="맑은 고딕" w:hAnsi="맑은 고딕"/>
      <w:noProof/>
    </w:rPr>
  </w:style>
  <w:style w:type="paragraph" w:styleId="a7">
    <w:name w:val="Balloon Text"/>
    <w:basedOn w:val="a"/>
    <w:link w:val="Char1"/>
    <w:uiPriority w:val="99"/>
    <w:semiHidden/>
    <w:unhideWhenUsed/>
    <w:rsid w:val="00FA51D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FA51D8"/>
    <w:rPr>
      <w:rFonts w:asciiTheme="majorHAnsi" w:eastAsiaTheme="majorEastAsia" w:hAnsiTheme="majorHAnsi" w:cstheme="majorBidi"/>
      <w:sz w:val="18"/>
      <w:szCs w:val="18"/>
    </w:rPr>
  </w:style>
  <w:style w:type="character" w:customStyle="1" w:styleId="3Char">
    <w:name w:val="제목 3 Char"/>
    <w:basedOn w:val="a0"/>
    <w:link w:val="3"/>
    <w:uiPriority w:val="9"/>
    <w:semiHidden/>
    <w:rsid w:val="004D7F4F"/>
    <w:rPr>
      <w:rFonts w:asciiTheme="majorHAnsi" w:eastAsiaTheme="majorEastAsia" w:hAnsiTheme="majorHAnsi" w:cstheme="majorBidi"/>
      <w:color w:val="1F4E79" w:themeColor="accent1" w:themeShade="80"/>
      <w:kern w:val="0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4D7F4F"/>
    <w:rPr>
      <w:rFonts w:asciiTheme="majorHAnsi" w:eastAsiaTheme="majorEastAsia" w:hAnsiTheme="majorHAnsi" w:cstheme="majorBidi"/>
      <w:i/>
      <w:iCs/>
      <w:color w:val="2E74B5" w:themeColor="accent1" w:themeShade="BF"/>
      <w:kern w:val="0"/>
      <w:sz w:val="22"/>
    </w:rPr>
  </w:style>
  <w:style w:type="character" w:customStyle="1" w:styleId="5Char">
    <w:name w:val="제목 5 Char"/>
    <w:basedOn w:val="a0"/>
    <w:link w:val="5"/>
    <w:uiPriority w:val="9"/>
    <w:semiHidden/>
    <w:rsid w:val="004D7F4F"/>
    <w:rPr>
      <w:rFonts w:asciiTheme="majorHAnsi" w:eastAsiaTheme="majorEastAsia" w:hAnsiTheme="majorHAnsi" w:cstheme="majorBidi"/>
      <w:color w:val="2E74B5" w:themeColor="accent1" w:themeShade="BF"/>
      <w:kern w:val="0"/>
      <w:sz w:val="22"/>
    </w:rPr>
  </w:style>
  <w:style w:type="character" w:customStyle="1" w:styleId="6Char">
    <w:name w:val="제목 6 Char"/>
    <w:basedOn w:val="a0"/>
    <w:link w:val="6"/>
    <w:uiPriority w:val="9"/>
    <w:semiHidden/>
    <w:rsid w:val="004D7F4F"/>
    <w:rPr>
      <w:rFonts w:asciiTheme="majorHAnsi" w:eastAsiaTheme="majorEastAsia" w:hAnsiTheme="majorHAnsi" w:cstheme="majorBidi"/>
      <w:color w:val="1F4E79" w:themeColor="accent1" w:themeShade="80"/>
      <w:kern w:val="0"/>
      <w:sz w:val="22"/>
    </w:rPr>
  </w:style>
  <w:style w:type="character" w:customStyle="1" w:styleId="7Char">
    <w:name w:val="제목 7 Char"/>
    <w:basedOn w:val="a0"/>
    <w:link w:val="7"/>
    <w:uiPriority w:val="9"/>
    <w:semiHidden/>
    <w:rsid w:val="004D7F4F"/>
    <w:rPr>
      <w:rFonts w:asciiTheme="majorHAnsi" w:eastAsiaTheme="majorEastAsia" w:hAnsiTheme="majorHAnsi" w:cstheme="majorBidi"/>
      <w:i/>
      <w:iCs/>
      <w:color w:val="1F4E79" w:themeColor="accent1" w:themeShade="80"/>
      <w:kern w:val="0"/>
      <w:sz w:val="22"/>
    </w:rPr>
  </w:style>
  <w:style w:type="character" w:customStyle="1" w:styleId="8Char">
    <w:name w:val="제목 8 Char"/>
    <w:basedOn w:val="a0"/>
    <w:link w:val="8"/>
    <w:uiPriority w:val="9"/>
    <w:semiHidden/>
    <w:rsid w:val="004D7F4F"/>
    <w:rPr>
      <w:rFonts w:asciiTheme="majorHAnsi" w:eastAsiaTheme="majorEastAsia" w:hAnsiTheme="majorHAnsi" w:cstheme="majorBidi"/>
      <w:color w:val="262626" w:themeColor="text1" w:themeTint="D9"/>
      <w:kern w:val="0"/>
      <w:sz w:val="21"/>
      <w:szCs w:val="21"/>
    </w:rPr>
  </w:style>
  <w:style w:type="character" w:customStyle="1" w:styleId="9Char">
    <w:name w:val="제목 9 Char"/>
    <w:basedOn w:val="a0"/>
    <w:link w:val="9"/>
    <w:uiPriority w:val="9"/>
    <w:semiHidden/>
    <w:rsid w:val="004D7F4F"/>
    <w:rPr>
      <w:rFonts w:asciiTheme="majorHAnsi" w:eastAsiaTheme="majorEastAsia" w:hAnsiTheme="majorHAnsi" w:cstheme="majorBidi"/>
      <w:i/>
      <w:iCs/>
      <w:color w:val="262626" w:themeColor="text1" w:themeTint="D9"/>
      <w:kern w:val="0"/>
      <w:sz w:val="21"/>
      <w:szCs w:val="21"/>
    </w:rPr>
  </w:style>
  <w:style w:type="table" w:styleId="a8">
    <w:name w:val="Table Grid"/>
    <w:basedOn w:val="a1"/>
    <w:uiPriority w:val="39"/>
    <w:rsid w:val="004D7F4F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Title"/>
    <w:basedOn w:val="a"/>
    <w:next w:val="a"/>
    <w:link w:val="Char2"/>
    <w:uiPriority w:val="10"/>
    <w:qFormat/>
    <w:rsid w:val="004D7F4F"/>
    <w:pPr>
      <w:widowControl/>
      <w:wordWrap/>
      <w:autoSpaceDE/>
      <w:autoSpaceDN/>
      <w:spacing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0"/>
      <w:sz w:val="56"/>
      <w:szCs w:val="56"/>
    </w:rPr>
  </w:style>
  <w:style w:type="character" w:customStyle="1" w:styleId="Char2">
    <w:name w:val="제목 Char"/>
    <w:basedOn w:val="a0"/>
    <w:link w:val="a9"/>
    <w:uiPriority w:val="10"/>
    <w:rsid w:val="004D7F4F"/>
    <w:rPr>
      <w:rFonts w:asciiTheme="majorHAnsi" w:eastAsiaTheme="majorEastAsia" w:hAnsiTheme="majorHAnsi" w:cstheme="majorBidi"/>
      <w:spacing w:val="-10"/>
      <w:kern w:val="0"/>
      <w:sz w:val="56"/>
      <w:szCs w:val="56"/>
    </w:rPr>
  </w:style>
  <w:style w:type="paragraph" w:styleId="aa">
    <w:name w:val="Subtitle"/>
    <w:basedOn w:val="a"/>
    <w:next w:val="a"/>
    <w:link w:val="Char3"/>
    <w:uiPriority w:val="11"/>
    <w:qFormat/>
    <w:rsid w:val="004D7F4F"/>
    <w:pPr>
      <w:widowControl/>
      <w:numPr>
        <w:ilvl w:val="1"/>
      </w:numPr>
      <w:wordWrap/>
      <w:autoSpaceDE/>
      <w:autoSpaceDN/>
      <w:jc w:val="left"/>
    </w:pPr>
    <w:rPr>
      <w:color w:val="5A5A5A" w:themeColor="text1" w:themeTint="A5"/>
      <w:spacing w:val="15"/>
      <w:kern w:val="0"/>
      <w:sz w:val="22"/>
    </w:rPr>
  </w:style>
  <w:style w:type="character" w:customStyle="1" w:styleId="Char3">
    <w:name w:val="부제 Char"/>
    <w:basedOn w:val="a0"/>
    <w:link w:val="aa"/>
    <w:uiPriority w:val="11"/>
    <w:rsid w:val="004D7F4F"/>
    <w:rPr>
      <w:color w:val="5A5A5A" w:themeColor="text1" w:themeTint="A5"/>
      <w:spacing w:val="15"/>
      <w:kern w:val="0"/>
      <w:sz w:val="22"/>
    </w:rPr>
  </w:style>
  <w:style w:type="character" w:styleId="ab">
    <w:name w:val="Strong"/>
    <w:basedOn w:val="a0"/>
    <w:uiPriority w:val="22"/>
    <w:qFormat/>
    <w:rsid w:val="004D7F4F"/>
    <w:rPr>
      <w:b/>
      <w:bCs/>
      <w:color w:val="auto"/>
    </w:rPr>
  </w:style>
  <w:style w:type="character" w:styleId="ac">
    <w:name w:val="Emphasis"/>
    <w:basedOn w:val="a0"/>
    <w:uiPriority w:val="20"/>
    <w:qFormat/>
    <w:rsid w:val="004D7F4F"/>
    <w:rPr>
      <w:i/>
      <w:iCs/>
      <w:color w:val="auto"/>
    </w:rPr>
  </w:style>
  <w:style w:type="paragraph" w:styleId="ad">
    <w:name w:val="No Spacing"/>
    <w:uiPriority w:val="1"/>
    <w:qFormat/>
    <w:rsid w:val="004D7F4F"/>
    <w:pPr>
      <w:spacing w:after="0" w:line="240" w:lineRule="auto"/>
      <w:jc w:val="left"/>
    </w:pPr>
    <w:rPr>
      <w:kern w:val="0"/>
      <w:sz w:val="22"/>
    </w:rPr>
  </w:style>
  <w:style w:type="paragraph" w:styleId="ae">
    <w:name w:val="Quote"/>
    <w:basedOn w:val="a"/>
    <w:next w:val="a"/>
    <w:link w:val="Char4"/>
    <w:uiPriority w:val="29"/>
    <w:qFormat/>
    <w:rsid w:val="004D7F4F"/>
    <w:pPr>
      <w:widowControl/>
      <w:wordWrap/>
      <w:autoSpaceDE/>
      <w:autoSpaceDN/>
      <w:spacing w:before="200"/>
      <w:ind w:left="864" w:right="864"/>
      <w:jc w:val="left"/>
    </w:pPr>
    <w:rPr>
      <w:i/>
      <w:iCs/>
      <w:color w:val="404040" w:themeColor="text1" w:themeTint="BF"/>
      <w:kern w:val="0"/>
      <w:sz w:val="22"/>
    </w:rPr>
  </w:style>
  <w:style w:type="character" w:customStyle="1" w:styleId="Char4">
    <w:name w:val="인용 Char"/>
    <w:basedOn w:val="a0"/>
    <w:link w:val="ae"/>
    <w:uiPriority w:val="29"/>
    <w:rsid w:val="004D7F4F"/>
    <w:rPr>
      <w:i/>
      <w:iCs/>
      <w:color w:val="404040" w:themeColor="text1" w:themeTint="BF"/>
      <w:kern w:val="0"/>
      <w:sz w:val="22"/>
    </w:rPr>
  </w:style>
  <w:style w:type="paragraph" w:styleId="af">
    <w:name w:val="Intense Quote"/>
    <w:basedOn w:val="a"/>
    <w:next w:val="a"/>
    <w:link w:val="Char5"/>
    <w:uiPriority w:val="30"/>
    <w:qFormat/>
    <w:rsid w:val="004D7F4F"/>
    <w:pPr>
      <w:widowControl/>
      <w:pBdr>
        <w:top w:val="single" w:sz="4" w:space="10" w:color="5B9BD5" w:themeColor="accent1"/>
        <w:bottom w:val="single" w:sz="4" w:space="10" w:color="5B9BD5" w:themeColor="accent1"/>
      </w:pBdr>
      <w:wordWrap/>
      <w:autoSpaceDE/>
      <w:autoSpaceDN/>
      <w:spacing w:before="360" w:after="360"/>
      <w:ind w:left="864" w:right="864"/>
      <w:jc w:val="center"/>
    </w:pPr>
    <w:rPr>
      <w:i/>
      <w:iCs/>
      <w:color w:val="5B9BD5" w:themeColor="accent1"/>
      <w:kern w:val="0"/>
      <w:sz w:val="22"/>
    </w:rPr>
  </w:style>
  <w:style w:type="character" w:customStyle="1" w:styleId="Char5">
    <w:name w:val="강한 인용 Char"/>
    <w:basedOn w:val="a0"/>
    <w:link w:val="af"/>
    <w:uiPriority w:val="30"/>
    <w:rsid w:val="004D7F4F"/>
    <w:rPr>
      <w:i/>
      <w:iCs/>
      <w:color w:val="5B9BD5" w:themeColor="accent1"/>
      <w:kern w:val="0"/>
      <w:sz w:val="22"/>
    </w:rPr>
  </w:style>
  <w:style w:type="character" w:styleId="af0">
    <w:name w:val="Subtle Emphasis"/>
    <w:basedOn w:val="a0"/>
    <w:uiPriority w:val="19"/>
    <w:qFormat/>
    <w:rsid w:val="004D7F4F"/>
    <w:rPr>
      <w:i/>
      <w:iCs/>
      <w:color w:val="404040" w:themeColor="text1" w:themeTint="BF"/>
    </w:rPr>
  </w:style>
  <w:style w:type="character" w:styleId="af1">
    <w:name w:val="Intense Emphasis"/>
    <w:basedOn w:val="a0"/>
    <w:uiPriority w:val="21"/>
    <w:qFormat/>
    <w:rsid w:val="004D7F4F"/>
    <w:rPr>
      <w:i/>
      <w:iCs/>
      <w:color w:val="5B9BD5" w:themeColor="accent1"/>
    </w:rPr>
  </w:style>
  <w:style w:type="character" w:styleId="af2">
    <w:name w:val="Subtle Reference"/>
    <w:basedOn w:val="a0"/>
    <w:uiPriority w:val="31"/>
    <w:qFormat/>
    <w:rsid w:val="004D7F4F"/>
    <w:rPr>
      <w:smallCaps/>
      <w:color w:val="404040" w:themeColor="text1" w:themeTint="BF"/>
    </w:rPr>
  </w:style>
  <w:style w:type="character" w:styleId="af3">
    <w:name w:val="Intense Reference"/>
    <w:basedOn w:val="a0"/>
    <w:uiPriority w:val="32"/>
    <w:qFormat/>
    <w:rsid w:val="004D7F4F"/>
    <w:rPr>
      <w:b/>
      <w:bCs/>
      <w:smallCaps/>
      <w:color w:val="5B9BD5" w:themeColor="accent1"/>
      <w:spacing w:val="5"/>
    </w:rPr>
  </w:style>
  <w:style w:type="character" w:styleId="af4">
    <w:name w:val="Book Title"/>
    <w:basedOn w:val="a0"/>
    <w:uiPriority w:val="33"/>
    <w:qFormat/>
    <w:rsid w:val="004D7F4F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4D7F4F"/>
    <w:pPr>
      <w:outlineLvl w:val="9"/>
    </w:pPr>
  </w:style>
  <w:style w:type="character" w:styleId="af5">
    <w:name w:val="Hyperlink"/>
    <w:basedOn w:val="a0"/>
    <w:uiPriority w:val="99"/>
    <w:unhideWhenUsed/>
    <w:rsid w:val="004D7F4F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FC4851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731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rojects/SN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681826-4103-476E-89B1-32C0D40374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KIOM_User</cp:lastModifiedBy>
  <cp:revision>2</cp:revision>
  <cp:lastPrinted>2018-04-26T01:19:00Z</cp:lastPrinted>
  <dcterms:created xsi:type="dcterms:W3CDTF">2023-05-15T05:18:00Z</dcterms:created>
  <dcterms:modified xsi:type="dcterms:W3CDTF">2023-05-15T05:18:00Z</dcterms:modified>
</cp:coreProperties>
</file>